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87072" w14:textId="77777777" w:rsidR="00DD5CFD" w:rsidRPr="00FE054F" w:rsidRDefault="00DD5CFD" w:rsidP="00DD5CFD">
      <w:pPr>
        <w:widowControl/>
        <w:jc w:val="center"/>
        <w:outlineLvl w:val="0"/>
        <w:rPr>
          <w:rFonts w:ascii="Times New Roman" w:hAnsi="Times New Roman" w:cs="Times New Roman"/>
          <w:b/>
          <w:bCs/>
          <w:kern w:val="28"/>
          <w:sz w:val="32"/>
          <w:szCs w:val="32"/>
          <w:lang w:eastAsia="en-US"/>
        </w:rPr>
      </w:pPr>
      <w:r w:rsidRPr="00FE054F">
        <w:rPr>
          <w:rFonts w:ascii="Times New Roman" w:hAnsi="Times New Roman" w:cs="Times New Roman"/>
          <w:b/>
          <w:bCs/>
          <w:kern w:val="28"/>
          <w:sz w:val="32"/>
          <w:szCs w:val="32"/>
          <w:lang w:eastAsia="en-US"/>
        </w:rPr>
        <w:t>The trajectories of CO</w:t>
      </w:r>
      <w:r w:rsidRPr="00FE054F">
        <w:rPr>
          <w:rFonts w:ascii="Times New Roman" w:hAnsi="Times New Roman" w:cs="Times New Roman"/>
          <w:b/>
          <w:bCs/>
          <w:kern w:val="28"/>
          <w:sz w:val="32"/>
          <w:szCs w:val="32"/>
          <w:vertAlign w:val="subscript"/>
          <w:lang w:eastAsia="en-US"/>
        </w:rPr>
        <w:t>2</w:t>
      </w:r>
      <w:r w:rsidRPr="00FE054F">
        <w:rPr>
          <w:rFonts w:ascii="Times New Roman" w:hAnsi="Times New Roman" w:cs="Times New Roman"/>
          <w:b/>
          <w:bCs/>
          <w:kern w:val="28"/>
          <w:sz w:val="32"/>
          <w:szCs w:val="32"/>
          <w:lang w:eastAsia="en-US"/>
        </w:rPr>
        <w:t xml:space="preserve"> emissions and terrestrial carbon sinks of 30 Chinese provinces</w:t>
      </w:r>
    </w:p>
    <w:p w14:paraId="369E7B83" w14:textId="77777777" w:rsidR="00DD5CFD" w:rsidRPr="00DD5CFD" w:rsidRDefault="00DD5CFD" w:rsidP="00DD5CFD">
      <w:pPr>
        <w:ind w:firstLineChars="200" w:firstLine="480"/>
        <w:rPr>
          <w:rFonts w:ascii="Times New Roman" w:hAnsi="Times New Roman" w:cs="Times New Roman"/>
          <w:szCs w:val="24"/>
          <w:lang w:eastAsia="en-US"/>
        </w:rPr>
      </w:pPr>
    </w:p>
    <w:p w14:paraId="33E286E6" w14:textId="77777777" w:rsidR="00FE054F" w:rsidRPr="00FE054F" w:rsidRDefault="00FE054F" w:rsidP="00FE054F">
      <w:pPr>
        <w:spacing w:line="360" w:lineRule="auto"/>
        <w:ind w:left="480" w:hangingChars="200" w:hanging="480"/>
        <w:rPr>
          <w:rFonts w:ascii="Times New Roman" w:hAnsi="Times New Roman" w:cs="Times New Roman"/>
          <w:szCs w:val="24"/>
          <w:lang w:val="en-GB"/>
        </w:rPr>
      </w:pPr>
      <w:r w:rsidRPr="00FE054F">
        <w:rPr>
          <w:rFonts w:ascii="Times New Roman" w:hAnsi="Times New Roman" w:cs="Times New Roman"/>
          <w:szCs w:val="24"/>
          <w:lang w:val="en-GB"/>
        </w:rPr>
        <w:t>Yongjie Hu</w:t>
      </w:r>
      <w:r w:rsidRPr="00FE054F">
        <w:rPr>
          <w:rFonts w:ascii="Times New Roman" w:hAnsi="Times New Roman" w:cs="Times New Roman"/>
          <w:szCs w:val="24"/>
          <w:vertAlign w:val="superscript"/>
          <w:lang w:val="en-GB"/>
        </w:rPr>
        <w:t>1</w:t>
      </w:r>
      <w:r w:rsidRPr="00FE054F">
        <w:rPr>
          <w:rFonts w:ascii="Times New Roman" w:hAnsi="Times New Roman" w:cs="Times New Roman"/>
          <w:szCs w:val="24"/>
          <w:lang w:val="en-GB"/>
        </w:rPr>
        <w:t>, Ying Li</w:t>
      </w:r>
      <w:r w:rsidRPr="00FE054F">
        <w:rPr>
          <w:rFonts w:ascii="Times New Roman" w:hAnsi="Times New Roman" w:cs="Times New Roman"/>
          <w:szCs w:val="24"/>
          <w:vertAlign w:val="superscript"/>
          <w:lang w:val="en-GB"/>
        </w:rPr>
        <w:t>2, *</w:t>
      </w:r>
      <w:r w:rsidRPr="00FE054F">
        <w:rPr>
          <w:rFonts w:ascii="Times New Roman" w:hAnsi="Times New Roman" w:cs="Times New Roman"/>
          <w:szCs w:val="24"/>
          <w:lang w:val="en-GB"/>
        </w:rPr>
        <w:t>, Hong Zhang</w:t>
      </w:r>
      <w:r w:rsidRPr="00FE054F">
        <w:rPr>
          <w:rFonts w:ascii="Times New Roman" w:hAnsi="Times New Roman" w:cs="Times New Roman"/>
          <w:szCs w:val="24"/>
          <w:vertAlign w:val="superscript"/>
          <w:lang w:val="en-GB"/>
        </w:rPr>
        <w:t>1</w:t>
      </w:r>
      <w:r w:rsidRPr="00FE054F">
        <w:rPr>
          <w:rFonts w:ascii="Times New Roman" w:hAnsi="Times New Roman" w:cs="Times New Roman"/>
          <w:szCs w:val="24"/>
          <w:lang w:val="en-GB"/>
        </w:rPr>
        <w:t>, Xiaolin Liu</w:t>
      </w:r>
      <w:r w:rsidRPr="00FE054F">
        <w:rPr>
          <w:rFonts w:ascii="Times New Roman" w:hAnsi="Times New Roman" w:cs="Times New Roman"/>
          <w:szCs w:val="24"/>
          <w:vertAlign w:val="superscript"/>
          <w:lang w:val="en-GB"/>
        </w:rPr>
        <w:t>3, *</w:t>
      </w:r>
      <w:r w:rsidRPr="00FE054F">
        <w:rPr>
          <w:rFonts w:ascii="Times New Roman" w:hAnsi="Times New Roman" w:cs="Times New Roman"/>
          <w:szCs w:val="24"/>
          <w:lang w:val="en-GB"/>
        </w:rPr>
        <w:t>, Yixian Zheng</w:t>
      </w:r>
      <w:r w:rsidRPr="00FE054F">
        <w:rPr>
          <w:rFonts w:ascii="Times New Roman" w:hAnsi="Times New Roman" w:cs="Times New Roman"/>
          <w:szCs w:val="24"/>
          <w:vertAlign w:val="superscript"/>
          <w:lang w:val="en-GB"/>
        </w:rPr>
        <w:t>1</w:t>
      </w:r>
      <w:r w:rsidRPr="00FE054F">
        <w:rPr>
          <w:rFonts w:ascii="Times New Roman" w:hAnsi="Times New Roman" w:cs="Times New Roman"/>
          <w:szCs w:val="24"/>
          <w:lang w:val="en-GB"/>
        </w:rPr>
        <w:t xml:space="preserve"> &amp; He Gong</w:t>
      </w:r>
      <w:r w:rsidRPr="00FE054F">
        <w:rPr>
          <w:rFonts w:ascii="Times New Roman" w:hAnsi="Times New Roman" w:cs="Times New Roman"/>
          <w:szCs w:val="24"/>
          <w:vertAlign w:val="superscript"/>
          <w:lang w:val="en-GB"/>
        </w:rPr>
        <w:t>4</w:t>
      </w:r>
    </w:p>
    <w:p w14:paraId="145DF5A8" w14:textId="77777777" w:rsidR="00FE054F" w:rsidRPr="00FE054F" w:rsidRDefault="00FE054F" w:rsidP="00FE054F">
      <w:pPr>
        <w:spacing w:line="360" w:lineRule="auto"/>
        <w:ind w:left="480" w:hangingChars="200" w:hanging="480"/>
        <w:rPr>
          <w:rFonts w:ascii="Times New Roman" w:hAnsi="Times New Roman" w:cs="Times New Roman"/>
          <w:szCs w:val="24"/>
          <w:lang w:val="en-GB"/>
        </w:rPr>
      </w:pPr>
    </w:p>
    <w:p w14:paraId="3EC8DE64" w14:textId="47482871" w:rsidR="00FE054F" w:rsidRPr="00FE054F" w:rsidRDefault="00FE054F" w:rsidP="00FE054F">
      <w:pPr>
        <w:spacing w:line="360" w:lineRule="auto"/>
        <w:ind w:left="480" w:hangingChars="200" w:hanging="480"/>
        <w:rPr>
          <w:rFonts w:ascii="Times New Roman" w:hAnsi="Times New Roman" w:cs="Times New Roman"/>
          <w:szCs w:val="24"/>
          <w:lang w:val="en-GB"/>
        </w:rPr>
      </w:pPr>
      <w:r w:rsidRPr="00FE054F">
        <w:rPr>
          <w:rFonts w:ascii="Times New Roman" w:hAnsi="Times New Roman" w:cs="Times New Roman"/>
          <w:szCs w:val="24"/>
          <w:lang w:val="en-GB"/>
        </w:rPr>
        <w:t xml:space="preserve"> </w:t>
      </w:r>
      <w:r w:rsidRPr="00FE054F">
        <w:rPr>
          <w:rFonts w:ascii="Times New Roman" w:hAnsi="Times New Roman" w:cs="Times New Roman"/>
          <w:szCs w:val="24"/>
          <w:vertAlign w:val="superscript"/>
          <w:lang w:val="en-GB"/>
        </w:rPr>
        <w:t>1</w:t>
      </w:r>
      <w:r w:rsidRPr="00FE054F">
        <w:rPr>
          <w:rFonts w:ascii="Times New Roman" w:hAnsi="Times New Roman" w:cs="Times New Roman"/>
          <w:szCs w:val="24"/>
          <w:lang w:val="en-GB"/>
        </w:rPr>
        <w:t>Sinopec International Petroleum Exploration and Production Corporation, Beijing 100029, China</w:t>
      </w:r>
    </w:p>
    <w:p w14:paraId="3B08664A" w14:textId="77777777" w:rsidR="00FE054F" w:rsidRPr="00FE054F" w:rsidRDefault="00FE054F" w:rsidP="00FE054F">
      <w:pPr>
        <w:spacing w:line="360" w:lineRule="auto"/>
        <w:ind w:left="480" w:hangingChars="200" w:hanging="480"/>
        <w:rPr>
          <w:rFonts w:ascii="Times New Roman" w:hAnsi="Times New Roman" w:cs="Times New Roman"/>
          <w:szCs w:val="24"/>
          <w:lang w:val="en-GB"/>
        </w:rPr>
      </w:pPr>
      <w:r w:rsidRPr="00FE054F">
        <w:rPr>
          <w:rFonts w:ascii="Times New Roman" w:hAnsi="Times New Roman" w:cs="Times New Roman"/>
          <w:szCs w:val="24"/>
          <w:vertAlign w:val="superscript"/>
          <w:lang w:val="en-GB"/>
        </w:rPr>
        <w:t>2</w:t>
      </w:r>
      <w:r w:rsidRPr="00FE054F">
        <w:rPr>
          <w:rFonts w:ascii="Times New Roman" w:hAnsi="Times New Roman" w:cs="Times New Roman"/>
          <w:szCs w:val="24"/>
          <w:lang w:val="en-GB"/>
        </w:rPr>
        <w:t>School of Earth Sciences and Engineering, Nanjing University, Nanjing, Jiangsu 210093, China</w:t>
      </w:r>
    </w:p>
    <w:p w14:paraId="4C48F50E" w14:textId="77777777" w:rsidR="00FE054F" w:rsidRPr="00FE054F" w:rsidRDefault="00FE054F" w:rsidP="00FE054F">
      <w:pPr>
        <w:spacing w:line="360" w:lineRule="auto"/>
        <w:ind w:left="480" w:hangingChars="200" w:hanging="480"/>
        <w:rPr>
          <w:rFonts w:ascii="Times New Roman" w:hAnsi="Times New Roman" w:cs="Times New Roman"/>
          <w:szCs w:val="24"/>
          <w:lang w:val="en-GB"/>
        </w:rPr>
      </w:pPr>
      <w:r w:rsidRPr="00FE054F">
        <w:rPr>
          <w:rFonts w:ascii="Times New Roman" w:hAnsi="Times New Roman" w:cs="Times New Roman"/>
          <w:szCs w:val="24"/>
          <w:vertAlign w:val="superscript"/>
          <w:lang w:val="en-GB"/>
        </w:rPr>
        <w:t>3</w:t>
      </w:r>
      <w:r w:rsidRPr="00FE054F">
        <w:rPr>
          <w:rFonts w:ascii="Times New Roman" w:hAnsi="Times New Roman" w:cs="Times New Roman"/>
          <w:szCs w:val="24"/>
          <w:lang w:val="en-GB"/>
        </w:rPr>
        <w:t>Merchant Marine College, Shanghai Maritime University, Shanghai, 201306, China</w:t>
      </w:r>
    </w:p>
    <w:p w14:paraId="3735EB58" w14:textId="77777777" w:rsidR="00FE054F" w:rsidRDefault="00FE054F" w:rsidP="00FE054F">
      <w:pPr>
        <w:spacing w:line="360" w:lineRule="auto"/>
        <w:ind w:left="480" w:hangingChars="200" w:hanging="480"/>
        <w:rPr>
          <w:rFonts w:ascii="Times New Roman" w:hAnsi="Times New Roman" w:cs="Times New Roman"/>
          <w:szCs w:val="24"/>
          <w:lang w:val="en-GB"/>
        </w:rPr>
      </w:pPr>
      <w:r w:rsidRPr="00FE054F">
        <w:rPr>
          <w:rFonts w:ascii="Times New Roman" w:hAnsi="Times New Roman" w:cs="Times New Roman"/>
          <w:szCs w:val="24"/>
          <w:vertAlign w:val="superscript"/>
          <w:lang w:val="en-GB"/>
        </w:rPr>
        <w:t>4</w:t>
      </w:r>
      <w:r w:rsidRPr="00FE054F">
        <w:rPr>
          <w:rFonts w:ascii="Times New Roman" w:hAnsi="Times New Roman" w:cs="Times New Roman"/>
          <w:szCs w:val="24"/>
          <w:lang w:val="en-GB"/>
        </w:rPr>
        <w:t xml:space="preserve">Key Laboratory of Ecosystem Network Observation and </w:t>
      </w:r>
      <w:proofErr w:type="spellStart"/>
      <w:r w:rsidRPr="00FE054F">
        <w:rPr>
          <w:rFonts w:ascii="Times New Roman" w:hAnsi="Times New Roman" w:cs="Times New Roman"/>
          <w:szCs w:val="24"/>
          <w:lang w:val="en-GB"/>
        </w:rPr>
        <w:t>Modeling</w:t>
      </w:r>
      <w:proofErr w:type="spellEnd"/>
      <w:r w:rsidRPr="00FE054F">
        <w:rPr>
          <w:rFonts w:ascii="Times New Roman" w:hAnsi="Times New Roman" w:cs="Times New Roman"/>
          <w:szCs w:val="24"/>
          <w:lang w:val="en-GB"/>
        </w:rPr>
        <w:t>, Institute of Geographic Sciences and Natural Resources Research, Chinese Academy of Sciences, Beijing 100101, China</w:t>
      </w:r>
    </w:p>
    <w:p w14:paraId="4D24E65F" w14:textId="77777777" w:rsidR="00FE054F" w:rsidRDefault="00FE054F" w:rsidP="00FE054F">
      <w:pPr>
        <w:spacing w:line="360" w:lineRule="auto"/>
        <w:ind w:left="480" w:hangingChars="200" w:hanging="480"/>
        <w:rPr>
          <w:rFonts w:ascii="Times New Roman" w:hAnsi="Times New Roman" w:cs="Times New Roman"/>
          <w:szCs w:val="24"/>
          <w:lang w:val="en-GB"/>
        </w:rPr>
      </w:pPr>
    </w:p>
    <w:p w14:paraId="66F5D282" w14:textId="2A926477" w:rsidR="00DD5CFD" w:rsidRPr="00DD5CFD" w:rsidRDefault="00DD5CFD" w:rsidP="00FE054F">
      <w:pPr>
        <w:spacing w:line="360" w:lineRule="auto"/>
        <w:ind w:left="480" w:hangingChars="200" w:hanging="480"/>
        <w:rPr>
          <w:rFonts w:ascii="Times New Roman" w:hAnsi="Times New Roman" w:cs="Times New Roman"/>
          <w:i/>
          <w:iCs/>
          <w:szCs w:val="24"/>
          <w:lang w:val="en-GB"/>
        </w:rPr>
      </w:pPr>
      <w:r w:rsidRPr="00DD5CFD">
        <w:rPr>
          <w:rFonts w:ascii="Times New Roman" w:hAnsi="Times New Roman" w:cs="Times New Roman"/>
          <w:i/>
          <w:iCs/>
          <w:szCs w:val="24"/>
          <w:lang w:val="en-GB"/>
        </w:rPr>
        <w:t>*Corresponding author: Ying L</w:t>
      </w:r>
      <w:r w:rsidR="00FE054F">
        <w:rPr>
          <w:rFonts w:ascii="Times New Roman" w:hAnsi="Times New Roman" w:cs="Times New Roman"/>
          <w:i/>
          <w:iCs/>
          <w:szCs w:val="24"/>
          <w:lang w:val="en-GB"/>
        </w:rPr>
        <w:t>i</w:t>
      </w:r>
      <w:r w:rsidRPr="00DD5CFD">
        <w:rPr>
          <w:rFonts w:ascii="Times New Roman" w:hAnsi="Times New Roman" w:cs="Times New Roman"/>
          <w:i/>
          <w:iCs/>
          <w:szCs w:val="24"/>
          <w:lang w:val="en-GB"/>
        </w:rPr>
        <w:t xml:space="preserve"> (yingli@smail.nju.edu.cn); Xiaolin L</w:t>
      </w:r>
      <w:r w:rsidR="00FE054F">
        <w:rPr>
          <w:rFonts w:ascii="Times New Roman" w:hAnsi="Times New Roman" w:cs="Times New Roman"/>
          <w:i/>
          <w:iCs/>
          <w:szCs w:val="24"/>
          <w:lang w:val="en-GB"/>
        </w:rPr>
        <w:t>iu</w:t>
      </w:r>
      <w:r w:rsidRPr="00DD5CFD">
        <w:rPr>
          <w:rFonts w:ascii="Times New Roman" w:hAnsi="Times New Roman" w:cs="Times New Roman"/>
          <w:i/>
          <w:iCs/>
          <w:szCs w:val="24"/>
          <w:lang w:val="en-GB"/>
        </w:rPr>
        <w:t xml:space="preserve"> (</w:t>
      </w:r>
      <w:hyperlink r:id="rId6" w:history="1">
        <w:r w:rsidRPr="00DD5CFD">
          <w:rPr>
            <w:rFonts w:ascii="Times New Roman" w:hAnsi="Times New Roman" w:cs="Times New Roman"/>
            <w:i/>
            <w:iCs/>
            <w:color w:val="0563C1" w:themeColor="hyperlink"/>
            <w:szCs w:val="24"/>
            <w:u w:val="single"/>
            <w:lang w:val="en-GB"/>
          </w:rPr>
          <w:t>xlliu2@shmtu.edu.cn</w:t>
        </w:r>
      </w:hyperlink>
      <w:r w:rsidRPr="00DD5CFD">
        <w:rPr>
          <w:rFonts w:ascii="Times New Roman" w:hAnsi="Times New Roman" w:cs="Times New Roman"/>
          <w:i/>
          <w:iCs/>
          <w:szCs w:val="24"/>
          <w:lang w:val="en-GB"/>
        </w:rPr>
        <w:t>)</w:t>
      </w:r>
    </w:p>
    <w:p w14:paraId="5E99F540" w14:textId="77777777" w:rsidR="00DD5CFD" w:rsidRPr="00DD5CFD" w:rsidRDefault="00DD5CFD" w:rsidP="00D42DD5">
      <w:pPr>
        <w:spacing w:line="360" w:lineRule="auto"/>
        <w:rPr>
          <w:rFonts w:ascii="Times New Roman" w:eastAsiaTheme="minorEastAsia" w:hAnsi="Times New Roman" w:cs="Times New Roman"/>
          <w:b/>
          <w:bCs/>
          <w:sz w:val="21"/>
          <w:szCs w:val="20"/>
          <w:lang w:val="en-GB"/>
        </w:rPr>
      </w:pPr>
    </w:p>
    <w:p w14:paraId="46B3D284" w14:textId="7766665C" w:rsidR="00D42DD5" w:rsidRPr="00DD5CFD" w:rsidRDefault="00DD5CFD" w:rsidP="00D42DD5">
      <w:pPr>
        <w:spacing w:line="360" w:lineRule="auto"/>
        <w:rPr>
          <w:rFonts w:ascii="Times New Roman" w:eastAsiaTheme="minorEastAsia" w:hAnsi="Times New Roman" w:cs="Times New Roman"/>
          <w:sz w:val="21"/>
          <w:szCs w:val="20"/>
        </w:rPr>
      </w:pPr>
      <w:r w:rsidRPr="00DD5CFD">
        <w:rPr>
          <w:rFonts w:ascii="Times New Roman" w:eastAsiaTheme="minorEastAsia" w:hAnsi="Times New Roman" w:cs="Times New Roman"/>
          <w:b/>
          <w:bCs/>
          <w:sz w:val="21"/>
          <w:szCs w:val="20"/>
        </w:rPr>
        <w:t xml:space="preserve">Supplementary Table S1. </w:t>
      </w:r>
      <w:r w:rsidRPr="00DD5CFD">
        <w:rPr>
          <w:rFonts w:ascii="Times New Roman" w:eastAsiaTheme="minorEastAsia" w:hAnsi="Times New Roman" w:cs="Times New Roman"/>
          <w:sz w:val="21"/>
          <w:szCs w:val="20"/>
        </w:rPr>
        <w:t>Scenarios (low</w:t>
      </w:r>
      <w:r w:rsidR="001C489D">
        <w:rPr>
          <w:rFonts w:ascii="Times New Roman" w:eastAsiaTheme="minorEastAsia" w:hAnsi="Times New Roman" w:cs="Times New Roman"/>
          <w:sz w:val="21"/>
          <w:szCs w:val="20"/>
        </w:rPr>
        <w:t>-</w:t>
      </w:r>
      <w:r w:rsidRPr="00DD5CFD">
        <w:rPr>
          <w:rFonts w:ascii="Times New Roman" w:eastAsiaTheme="minorEastAsia" w:hAnsi="Times New Roman" w:cs="Times New Roman"/>
          <w:sz w:val="21"/>
          <w:szCs w:val="20"/>
        </w:rPr>
        <w:t>speed, business</w:t>
      </w:r>
      <w:r w:rsidR="001C489D">
        <w:rPr>
          <w:rFonts w:ascii="Times New Roman" w:eastAsiaTheme="minorEastAsia" w:hAnsi="Times New Roman" w:cs="Times New Roman"/>
          <w:sz w:val="21"/>
          <w:szCs w:val="20"/>
        </w:rPr>
        <w:t>-</w:t>
      </w:r>
      <w:r w:rsidRPr="00DD5CFD">
        <w:rPr>
          <w:rFonts w:ascii="Times New Roman" w:eastAsiaTheme="minorEastAsia" w:hAnsi="Times New Roman" w:cs="Times New Roman"/>
          <w:sz w:val="21"/>
          <w:szCs w:val="20"/>
        </w:rPr>
        <w:t>as</w:t>
      </w:r>
      <w:r w:rsidR="001C489D">
        <w:rPr>
          <w:rFonts w:ascii="Times New Roman" w:eastAsiaTheme="minorEastAsia" w:hAnsi="Times New Roman" w:cs="Times New Roman"/>
          <w:sz w:val="21"/>
          <w:szCs w:val="20"/>
        </w:rPr>
        <w:t>-</w:t>
      </w:r>
      <w:r w:rsidRPr="00DD5CFD">
        <w:rPr>
          <w:rFonts w:ascii="Times New Roman" w:eastAsiaTheme="minorEastAsia" w:hAnsi="Times New Roman" w:cs="Times New Roman"/>
          <w:sz w:val="21"/>
          <w:szCs w:val="20"/>
        </w:rPr>
        <w:t>usual (BAU) and high</w:t>
      </w:r>
      <w:r w:rsidR="001C489D">
        <w:rPr>
          <w:rFonts w:ascii="Times New Roman" w:eastAsiaTheme="minorEastAsia" w:hAnsi="Times New Roman" w:cs="Times New Roman"/>
          <w:sz w:val="21"/>
          <w:szCs w:val="20"/>
        </w:rPr>
        <w:t>-</w:t>
      </w:r>
      <w:r w:rsidRPr="00DD5CFD">
        <w:rPr>
          <w:rFonts w:ascii="Times New Roman" w:eastAsiaTheme="minorEastAsia" w:hAnsi="Times New Roman" w:cs="Times New Roman"/>
          <w:sz w:val="21"/>
          <w:szCs w:val="20"/>
        </w:rPr>
        <w:t>speed) setup for Xinjiang, Zhejiang, Beijing and Shaanxi provinces.</w:t>
      </w:r>
    </w:p>
    <w:tbl>
      <w:tblPr>
        <w:tblW w:w="88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3"/>
        <w:gridCol w:w="741"/>
        <w:gridCol w:w="1004"/>
        <w:gridCol w:w="867"/>
        <w:gridCol w:w="604"/>
        <w:gridCol w:w="750"/>
        <w:gridCol w:w="991"/>
        <w:gridCol w:w="741"/>
        <w:gridCol w:w="791"/>
        <w:gridCol w:w="1000"/>
      </w:tblGrid>
      <w:tr w:rsidR="00233451" w:rsidRPr="009D5D23" w14:paraId="2F80C193" w14:textId="77777777" w:rsidTr="00DD5CFD">
        <w:trPr>
          <w:trHeight w:val="542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C62E" w14:textId="53D52E2C" w:rsidR="00D77BC4" w:rsidRPr="009D5D23" w:rsidRDefault="0077429C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仿宋_GB2312" w:hAnsi="Times New Roman" w:cs="Times New Roman" w:hint="eastAsia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仿宋_GB2312" w:hAnsi="Times New Roman" w:cs="Times New Roman"/>
                <w:kern w:val="0"/>
                <w:sz w:val="15"/>
                <w:szCs w:val="15"/>
              </w:rPr>
              <w:t>rovince</w:t>
            </w:r>
            <w:r w:rsidR="00233451">
              <w:rPr>
                <w:rFonts w:ascii="Times New Roman" w:eastAsia="仿宋_GB2312" w:hAnsi="Times New Roman" w:cs="Times New Roman"/>
                <w:kern w:val="0"/>
                <w:sz w:val="15"/>
                <w:szCs w:val="15"/>
              </w:rPr>
              <w:t xml:space="preserve"> or reg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07A20" w14:textId="36FBB96C" w:rsidR="00D77BC4" w:rsidRPr="009D5D23" w:rsidRDefault="00B2298D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Scenari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9E5EF" w14:textId="7E1760D4" w:rsidR="00D77BC4" w:rsidRPr="009D5D23" w:rsidRDefault="00B2298D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Period (year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F6C02B" w14:textId="2B1C06BA" w:rsidR="00D77BC4" w:rsidRPr="009D5D23" w:rsidRDefault="00B2298D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Population (</w:t>
            </w:r>
            <w:r w:rsidR="00D77BC4"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36E9E5" w14:textId="6A34A99A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GDP</w:t>
            </w:r>
            <w:r w:rsidR="009446D8"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 xml:space="preserve"> per capita (A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B7B97B" w14:textId="6458BBE7" w:rsidR="00D77BC4" w:rsidRPr="009D5D23" w:rsidRDefault="009446D8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Carbon emission intensity (</w:t>
            </w:r>
            <w:r w:rsidR="00D77BC4"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ET</w:t>
            </w: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535B82" w14:textId="7B198E6F" w:rsidR="00D77BC4" w:rsidRPr="009D5D23" w:rsidRDefault="009446D8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Energy consumption intensity (</w:t>
            </w:r>
            <w:r w:rsidR="00D77BC4"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EC</w:t>
            </w: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EA4A12" w14:textId="05321755" w:rsidR="00D77BC4" w:rsidRPr="009D5D23" w:rsidRDefault="009446D8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Energy structure (</w:t>
            </w:r>
            <w:r w:rsidR="00D77BC4"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ES</w:t>
            </w: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283EB9" w14:textId="1C39779C" w:rsidR="00D77BC4" w:rsidRPr="009D5D23" w:rsidRDefault="009446D8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Industrial structure (</w:t>
            </w:r>
            <w:r w:rsidR="00D77BC4"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IS</w:t>
            </w: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FB232A" w14:textId="3DDC7305" w:rsidR="00D77BC4" w:rsidRPr="009D5D23" w:rsidRDefault="009446D8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Urbanization rate (</w:t>
            </w:r>
            <w:r w:rsidR="00D77BC4"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UR</w:t>
            </w: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233451" w:rsidRPr="009D5D23" w14:paraId="1B95916F" w14:textId="77777777" w:rsidTr="00DD5CFD">
        <w:trPr>
          <w:trHeight w:val="271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98EEA88" w14:textId="174259F1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Xinjiang</w:t>
            </w:r>
            <w:r w:rsidR="00233451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233451" w:rsidRPr="00233451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Uygur autonomous reg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C86434" w14:textId="4BC7A4A3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B92862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21-20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4F1D6D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08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28D91B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5.80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1DBA0D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50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774503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70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9F5816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30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030F39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50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6BBF46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80%</w:t>
            </w:r>
          </w:p>
        </w:tc>
      </w:tr>
      <w:tr w:rsidR="00233451" w:rsidRPr="009D5D23" w14:paraId="0B95306A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3F92138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77C4FA4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080871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26-20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38A3EE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06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F5A2DF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5.6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634CE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D49CFA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4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96EA00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1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9BF145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83B3CA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60%</w:t>
            </w:r>
          </w:p>
        </w:tc>
      </w:tr>
      <w:tr w:rsidR="00233451" w:rsidRPr="009D5D23" w14:paraId="0D017FEE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56F18CA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216E5C2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791E5E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31-20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8EBC49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04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DA28F0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5.4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617906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6C9C24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1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EFD6C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9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D0B40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1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56932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40%</w:t>
            </w:r>
          </w:p>
        </w:tc>
      </w:tr>
      <w:tr w:rsidR="00233451" w:rsidRPr="009D5D23" w14:paraId="3828DEA7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D957BFF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AC29165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50AC87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36-20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F792E8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02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CB9C48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5.2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37535E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86157C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1.8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33C2C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7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581CDB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1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57D23B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20%</w:t>
            </w:r>
          </w:p>
        </w:tc>
      </w:tr>
      <w:tr w:rsidR="00233451" w:rsidRPr="009D5D23" w14:paraId="2EB90A95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2F26F82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C8299" w14:textId="1B5F3036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BA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1B2682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21-20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A13E0B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1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D5E649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6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F08ADB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5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0BFC00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2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CF835C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8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EF47E6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A61679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1.00%</w:t>
            </w:r>
          </w:p>
        </w:tc>
      </w:tr>
      <w:tr w:rsidR="00233451" w:rsidRPr="009D5D23" w14:paraId="2131CE81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BD7BBE4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E4FD16C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2213E6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26-20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62152D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08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D34925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5.8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A9FC90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4AFE5A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9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C749A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6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1EA61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E938B9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80%</w:t>
            </w:r>
          </w:p>
        </w:tc>
      </w:tr>
      <w:tr w:rsidR="00233451" w:rsidRPr="009D5D23" w14:paraId="649D672A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ECBE550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F28D540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89D204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31-20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4AAE27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06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8120B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5.6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A8FDD9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F3D1B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6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81564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4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D97C56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83D55F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60%</w:t>
            </w:r>
          </w:p>
        </w:tc>
      </w:tr>
      <w:tr w:rsidR="00233451" w:rsidRPr="009D5D23" w14:paraId="4E8AEEB8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58BA54E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9515C27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493490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36-20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723D79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04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AD178A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5.4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6CAEAC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5D665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3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AEDFB1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2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C88502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1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A3734C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40%</w:t>
            </w:r>
          </w:p>
        </w:tc>
      </w:tr>
      <w:tr w:rsidR="00233451" w:rsidRPr="009D5D23" w14:paraId="319732F7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2F4E6F4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CFDE0" w14:textId="1E66838E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B44F0B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21-20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493C94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1.2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A5BC9A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6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413AAF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5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752424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7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F84760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3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726F6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FE7338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1.20%</w:t>
            </w:r>
          </w:p>
        </w:tc>
      </w:tr>
      <w:tr w:rsidR="00233451" w:rsidRPr="009D5D23" w14:paraId="448655BF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08AFEE2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F60CCB7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9A4D30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26-20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9019EE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1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3FA416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6.3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86DE06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5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053BD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4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93F0B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1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146A7A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45B03A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1.00%</w:t>
            </w:r>
          </w:p>
        </w:tc>
      </w:tr>
      <w:tr w:rsidR="00233451" w:rsidRPr="009D5D23" w14:paraId="407AA49B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0944E76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492E90D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0345A8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31-20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93FEC4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08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A1A301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6.1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F75CAB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AAD6F9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1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5F9E7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9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0FEE4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F40EE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80%</w:t>
            </w:r>
          </w:p>
        </w:tc>
      </w:tr>
      <w:tr w:rsidR="00233451" w:rsidRPr="009D5D23" w14:paraId="7AF4FC46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09A65A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3F8E94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B355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36-20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AF7A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06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AEDE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5.9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6426E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0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503F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8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67C5E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7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E092D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D3D3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60%</w:t>
            </w:r>
          </w:p>
        </w:tc>
      </w:tr>
      <w:tr w:rsidR="00233451" w:rsidRPr="009D5D23" w14:paraId="3F1A0F85" w14:textId="77777777" w:rsidTr="00DD5CFD">
        <w:trPr>
          <w:trHeight w:val="271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7EF33B" w14:textId="33BBFA00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45E431" w14:textId="782722B0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5009C4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21-20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934F22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1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4FCEA1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5.50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B6B2F5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50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FC2AE2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90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05FDB1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5.00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E21DC1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1.80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9C66A1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60%</w:t>
            </w:r>
          </w:p>
        </w:tc>
      </w:tr>
      <w:tr w:rsidR="00233451" w:rsidRPr="009D5D23" w14:paraId="7CEA421A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5D243C5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E7ED054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0B18B4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26-20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BFAAB3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8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0471DE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5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910725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C0ACE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6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75E0C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8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6FCAB3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1.6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C014C9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40%</w:t>
            </w:r>
          </w:p>
        </w:tc>
      </w:tr>
      <w:tr w:rsidR="00233451" w:rsidRPr="009D5D23" w14:paraId="74A914D6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1F6CC9E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41495E7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C783DB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31-20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A203B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6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534FB4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4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255ED2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B35B21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3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BEDB5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6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9B2819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1.4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5E1DC6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20%</w:t>
            </w:r>
          </w:p>
        </w:tc>
      </w:tr>
      <w:tr w:rsidR="00233451" w:rsidRPr="009D5D23" w14:paraId="76E986C2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59142C4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0BB17C6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8BADBF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36-20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52F50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4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4D482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4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96984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71A693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02307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4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CA446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1.2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D6FE5F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10%</w:t>
            </w:r>
          </w:p>
        </w:tc>
      </w:tr>
      <w:tr w:rsidR="00233451" w:rsidRPr="009D5D23" w14:paraId="766CCDBF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7E3B13E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137F99" w14:textId="2EC933E4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BA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12F5F7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21-20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72AF10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1.2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2EAB3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6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E2D8D3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5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A503F8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2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9641E6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5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6AD152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ED1C8A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1%</w:t>
            </w:r>
          </w:p>
        </w:tc>
      </w:tr>
      <w:tr w:rsidR="00233451" w:rsidRPr="009D5D23" w14:paraId="4C4DEC1D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71DFCB7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474DAB6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756F9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26-20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D08D03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1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BE7DFD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5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F41AD8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B69256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893C1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8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E93AE3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1.8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850642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80%</w:t>
            </w:r>
          </w:p>
        </w:tc>
      </w:tr>
      <w:tr w:rsidR="00233451" w:rsidRPr="009D5D23" w14:paraId="2149A0D4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4680214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524A88A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625F7E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31-20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F648CD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8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53CD1F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5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0E045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D8B83E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8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1020E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6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58C3A1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1.6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55CA96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60%</w:t>
            </w:r>
          </w:p>
        </w:tc>
      </w:tr>
      <w:tr w:rsidR="00233451" w:rsidRPr="009D5D23" w14:paraId="6E523943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0ABB1AB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5CBBFFD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914911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36-20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ACEA43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6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40B6C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4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6E41C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79D0A6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6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465F45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4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C1DAB8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1.4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F09A0A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40%</w:t>
            </w:r>
          </w:p>
        </w:tc>
      </w:tr>
      <w:tr w:rsidR="00233451" w:rsidRPr="009D5D23" w14:paraId="04384D0F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36BB20E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9AA086" w14:textId="3F8F0608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CFB91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21-20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1B96B4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1.4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17DF6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6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FA28E6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6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FD3EC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71F2CD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5.4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C9C3A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2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8263B7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1.20%</w:t>
            </w:r>
          </w:p>
        </w:tc>
      </w:tr>
      <w:tr w:rsidR="00233451" w:rsidRPr="009D5D23" w14:paraId="39FCB821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EF0E960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B35F92A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A4B2AC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26-20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675869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1.2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78B82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6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6FF27D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5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B66D6A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2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906AB4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5.2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5A4426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F52797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1%</w:t>
            </w:r>
          </w:p>
        </w:tc>
      </w:tr>
      <w:tr w:rsidR="00233451" w:rsidRPr="009D5D23" w14:paraId="541348DD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F308F86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4FED0BB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9A99F4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31-20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127F1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1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61D97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5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1A3047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5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BAE88A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9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7BA52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5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39A80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1.8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B21FB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80%</w:t>
            </w:r>
          </w:p>
        </w:tc>
      </w:tr>
      <w:tr w:rsidR="00233451" w:rsidRPr="009D5D23" w14:paraId="021812DE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DF2659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CED290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BAEE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36-20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F40F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8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B4BE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5.0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CE04D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5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5A671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6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06EE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8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9B60C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1.6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BF2D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60%</w:t>
            </w:r>
          </w:p>
        </w:tc>
      </w:tr>
      <w:tr w:rsidR="00233451" w:rsidRPr="009D5D23" w14:paraId="3BE224BB" w14:textId="77777777" w:rsidTr="00DD5CFD">
        <w:trPr>
          <w:trHeight w:val="271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98893D" w14:textId="77D29051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D5EB04" w14:textId="66744B4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A5BA9D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21-20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F501C9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08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525375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6.50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58AEBB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50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342642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90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AC823A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00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0CB327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50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41AEF7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05%</w:t>
            </w:r>
          </w:p>
        </w:tc>
      </w:tr>
      <w:tr w:rsidR="00233451" w:rsidRPr="009D5D23" w14:paraId="57D326B4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DA7DC18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BB36D78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7B6C0A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26-20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EC6E22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06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49F886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5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D01547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CD3482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6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6458C3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8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ADFC25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EDFF9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05%</w:t>
            </w:r>
          </w:p>
        </w:tc>
      </w:tr>
      <w:tr w:rsidR="00233451" w:rsidRPr="009D5D23" w14:paraId="1CA3AC9A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A8099A9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293D32C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8EC3E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31-20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BD545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04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A1B498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4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A273A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DFA739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3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1F16AA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6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B5533E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476969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05%</w:t>
            </w:r>
          </w:p>
        </w:tc>
      </w:tr>
      <w:tr w:rsidR="00233451" w:rsidRPr="009D5D23" w14:paraId="5360D0DB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E21400C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CA2FDB9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EC9B97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36-20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9D395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02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6F243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4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18ED33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5096D7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B7A3B9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4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10E671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656F04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05%</w:t>
            </w:r>
          </w:p>
        </w:tc>
      </w:tr>
      <w:tr w:rsidR="00233451" w:rsidRPr="009D5D23" w14:paraId="16FC46CD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4394AAF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F2EF58" w14:textId="490E5552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BA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D4DFA7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21-20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94FDF5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1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DF763F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7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C82B5A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5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33D4B8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2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745315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5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A44E55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5DD68A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10%</w:t>
            </w:r>
          </w:p>
        </w:tc>
      </w:tr>
      <w:tr w:rsidR="00233451" w:rsidRPr="009D5D23" w14:paraId="6C79C6D3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734D1B4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05DDF2C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4793B1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26-20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F9DF1E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08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1585D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6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D7D926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B28031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9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C952B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8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236364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A8EC2F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10%</w:t>
            </w:r>
          </w:p>
        </w:tc>
      </w:tr>
      <w:tr w:rsidR="00233451" w:rsidRPr="009D5D23" w14:paraId="11ABF2EF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6CD8152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4E6D338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420089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31-20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1B3E8B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06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3B2BDF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5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0EC787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0964C0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6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6B0A5D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6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799236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EB0858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10%</w:t>
            </w:r>
          </w:p>
        </w:tc>
      </w:tr>
      <w:tr w:rsidR="00233451" w:rsidRPr="009D5D23" w14:paraId="1E13B708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C9381EF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1EC6FC4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885FAF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36-20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CBA03B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04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CEC13D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4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817C6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15063B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3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CF694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4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AC49E1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9B2CD5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10%</w:t>
            </w:r>
          </w:p>
        </w:tc>
      </w:tr>
      <w:tr w:rsidR="00233451" w:rsidRPr="009D5D23" w14:paraId="7F311B17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561649A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5D58B7" w14:textId="7D63C774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212630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21-20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30B1B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1.2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8DD477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7.2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1CA1E9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6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7C48D4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8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02B70B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6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350C85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5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E16E5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17%</w:t>
            </w:r>
          </w:p>
        </w:tc>
      </w:tr>
      <w:tr w:rsidR="00233451" w:rsidRPr="009D5D23" w14:paraId="33A5447F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9E941A3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487BC7E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7030C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26-20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C8B98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1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2434D1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6.2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0AED4C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6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3E5F5E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DD5C0F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5.8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218D28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310BFA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15%</w:t>
            </w:r>
          </w:p>
        </w:tc>
      </w:tr>
      <w:tr w:rsidR="00233451" w:rsidRPr="009D5D23" w14:paraId="648B41CB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6418B55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B8B3BDA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8423B1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31-20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59FCC5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08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42BF45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5.2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B0B2A0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5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C18801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2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8B6D12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5.6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E43C28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E4A498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13%</w:t>
            </w:r>
          </w:p>
        </w:tc>
      </w:tr>
      <w:tr w:rsidR="00233451" w:rsidRPr="009D5D23" w14:paraId="32C92B75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67FC23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9409A11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33F5D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36-20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2ADAD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06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D85FD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4.7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A00F8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5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3FD90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9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3647E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5.4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2EDD2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5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A6608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11%</w:t>
            </w:r>
          </w:p>
        </w:tc>
      </w:tr>
      <w:tr w:rsidR="00233451" w:rsidRPr="009D5D23" w14:paraId="6321E2A4" w14:textId="77777777" w:rsidTr="00DD5CFD">
        <w:trPr>
          <w:trHeight w:val="271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94E65E" w14:textId="775C0FBB" w:rsidR="00D77BC4" w:rsidRPr="009D5D23" w:rsidRDefault="005F27AF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Shaanx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568D32" w14:textId="34C3582A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73AA55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21-20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5A3965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08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58D293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5.50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93270B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50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4DC26F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70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291CAD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1.20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3DF875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50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7171A6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80%</w:t>
            </w:r>
          </w:p>
        </w:tc>
      </w:tr>
      <w:tr w:rsidR="00233451" w:rsidRPr="009D5D23" w14:paraId="61C2C24C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60098A7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FED07CB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101BD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26-20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BC8767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06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A348CA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5.3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2C6D70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6F2580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4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FE61BC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1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F85903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7BC1B2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60%</w:t>
            </w:r>
          </w:p>
        </w:tc>
      </w:tr>
      <w:tr w:rsidR="00233451" w:rsidRPr="009D5D23" w14:paraId="7199A624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7A4C889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7ADEAF6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1BCC3D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31-20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771714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04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BD28B6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5.1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CFD523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3085D7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1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8B790C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0.8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AFA96E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1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03ECA1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40%</w:t>
            </w:r>
          </w:p>
        </w:tc>
      </w:tr>
      <w:tr w:rsidR="00233451" w:rsidRPr="009D5D23" w14:paraId="51488FCD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E87A220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4636098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D7F30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36-20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85115B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02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F79D63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4.9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5DA3D4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2ACB7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1.8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88EB3C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0.6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B50EED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1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A616E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20%</w:t>
            </w:r>
          </w:p>
        </w:tc>
      </w:tr>
      <w:tr w:rsidR="00233451" w:rsidRPr="009D5D23" w14:paraId="4ECF4EC0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7C19951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239D35" w14:textId="090A76B8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BA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2B97F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21-20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A2FC4E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1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B5F488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6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72E815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5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3E765F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2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500762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1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381198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07C9A4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1.50%</w:t>
            </w:r>
          </w:p>
        </w:tc>
      </w:tr>
      <w:tr w:rsidR="00233451" w:rsidRPr="009D5D23" w14:paraId="32F83AE3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20D021B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8167DEE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E9EF2D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26-20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89686B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08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7786E6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5.8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7ED79C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223C0A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9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660BBA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1.3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DCD312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99FFD4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1.30%</w:t>
            </w:r>
          </w:p>
        </w:tc>
      </w:tr>
      <w:tr w:rsidR="00233451" w:rsidRPr="009D5D23" w14:paraId="679AA2C9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7F7EC41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D2F78FD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417A06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31-20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F2F23F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06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445252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5.6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170228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BAA7CC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6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C43333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1.1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ECE932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BAE972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1.10%</w:t>
            </w:r>
          </w:p>
        </w:tc>
      </w:tr>
      <w:tr w:rsidR="00233451" w:rsidRPr="009D5D23" w14:paraId="1BDCB4C3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263FA32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0822FB3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6CB034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36-20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B0B45A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04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03A507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5.4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DEF08E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BF70E4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3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5ADE07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0.9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048E7B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1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DAD9A7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90%</w:t>
            </w:r>
          </w:p>
        </w:tc>
      </w:tr>
      <w:tr w:rsidR="00233451" w:rsidRPr="009D5D23" w14:paraId="149ACDC5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D0F4F30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5DE709" w14:textId="0BE0F284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75352F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21-20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864204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1.2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9F432F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6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13099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5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124535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7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F5E41C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1.6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CE88D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B25605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1.70%</w:t>
            </w:r>
          </w:p>
        </w:tc>
      </w:tr>
      <w:tr w:rsidR="00233451" w:rsidRPr="009D5D23" w14:paraId="4AF408C1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1D4AAC7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6A84E37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CD571E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26-20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93EA25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1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8A7BE4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6.3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F8343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5.0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B8C56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4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3A7C4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1.6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A7F2F5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3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2051EF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1.50%</w:t>
            </w:r>
          </w:p>
        </w:tc>
      </w:tr>
      <w:tr w:rsidR="00233451" w:rsidRPr="009D5D23" w14:paraId="3E42F586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F00A02B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60D531C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3A2991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31-20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599C0F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08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C4B301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6.1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4191C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1428CF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1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6E344F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1.5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D9B3DC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3.1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D5CDBE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1.30%</w:t>
            </w:r>
          </w:p>
        </w:tc>
      </w:tr>
      <w:tr w:rsidR="00233451" w:rsidRPr="009D5D23" w14:paraId="2A0FCFB2" w14:textId="77777777" w:rsidTr="00DD5CFD">
        <w:trPr>
          <w:trHeight w:val="271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9D1E721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9CA178" w14:textId="77777777" w:rsidR="00D77BC4" w:rsidRPr="009D5D23" w:rsidRDefault="00D77BC4" w:rsidP="00406782">
            <w:pPr>
              <w:widowControl/>
              <w:jc w:val="left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B798C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2036-20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2BA90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0.06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03D4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5.9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B8382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4.0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BB23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8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19CC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1.5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94CE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-2.9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79AE" w14:textId="77777777" w:rsidR="00D77BC4" w:rsidRPr="009D5D23" w:rsidRDefault="00D77BC4" w:rsidP="00406782">
            <w:pPr>
              <w:widowControl/>
              <w:jc w:val="center"/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</w:pPr>
            <w:r w:rsidRPr="009D5D23">
              <w:rPr>
                <w:rFonts w:ascii="Times New Roman" w:eastAsia="仿宋_GB2312" w:hAnsi="Times New Roman" w:cs="Times New Roman"/>
                <w:color w:val="000000"/>
                <w:kern w:val="0"/>
                <w:sz w:val="15"/>
                <w:szCs w:val="15"/>
              </w:rPr>
              <w:t>1.10%</w:t>
            </w:r>
          </w:p>
        </w:tc>
      </w:tr>
    </w:tbl>
    <w:p w14:paraId="09768910" w14:textId="77777777" w:rsidR="00D77BC4" w:rsidRDefault="00D77BC4" w:rsidP="00A071D2">
      <w:pPr>
        <w:spacing w:line="360" w:lineRule="auto"/>
        <w:rPr>
          <w:rFonts w:ascii="Times New Roman" w:eastAsiaTheme="minorEastAsia" w:hAnsi="Times New Roman" w:cs="Times New Roman"/>
          <w:b/>
          <w:bCs/>
          <w:sz w:val="21"/>
          <w:szCs w:val="20"/>
        </w:rPr>
      </w:pPr>
    </w:p>
    <w:p w14:paraId="6FC283AD" w14:textId="77777777" w:rsidR="00846839" w:rsidRDefault="00846839" w:rsidP="00A071D2">
      <w:pPr>
        <w:spacing w:line="360" w:lineRule="auto"/>
        <w:rPr>
          <w:rFonts w:ascii="Times New Roman" w:eastAsiaTheme="minorEastAsia" w:hAnsi="Times New Roman" w:cs="Times New Roman"/>
          <w:b/>
          <w:bCs/>
          <w:sz w:val="21"/>
          <w:szCs w:val="20"/>
        </w:rPr>
      </w:pPr>
    </w:p>
    <w:p w14:paraId="528C699D" w14:textId="77777777" w:rsidR="00846839" w:rsidRDefault="00846839" w:rsidP="00A071D2">
      <w:pPr>
        <w:spacing w:line="360" w:lineRule="auto"/>
        <w:rPr>
          <w:rFonts w:ascii="Times New Roman" w:eastAsiaTheme="minorEastAsia" w:hAnsi="Times New Roman" w:cs="Times New Roman"/>
          <w:b/>
          <w:bCs/>
          <w:sz w:val="21"/>
          <w:szCs w:val="20"/>
        </w:rPr>
      </w:pPr>
    </w:p>
    <w:sectPr w:rsidR="00846839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2FA252" w14:textId="77777777" w:rsidR="00954C6F" w:rsidRDefault="00954C6F" w:rsidP="00F54732">
      <w:r>
        <w:separator/>
      </w:r>
    </w:p>
  </w:endnote>
  <w:endnote w:type="continuationSeparator" w:id="0">
    <w:p w14:paraId="1C709292" w14:textId="77777777" w:rsidR="00954C6F" w:rsidRDefault="00954C6F" w:rsidP="00F54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</w:font>
  <w:font w:name="CharisSIL">
    <w:altName w:val="Cambria"/>
    <w:panose1 w:val="00000000000000000000"/>
    <w:charset w:val="00"/>
    <w:family w:val="roman"/>
    <w:notTrueType/>
    <w:pitch w:val="default"/>
  </w:font>
  <w:font w:name="仿宋_GB2312">
    <w:altName w:val="微软雅黑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1352744"/>
      <w:docPartObj>
        <w:docPartGallery w:val="Page Numbers (Bottom of Page)"/>
        <w:docPartUnique/>
      </w:docPartObj>
    </w:sdtPr>
    <w:sdtContent>
      <w:p w14:paraId="7B79D75A" w14:textId="33614FDE" w:rsidR="00293030" w:rsidRDefault="00293030">
        <w:pPr>
          <w:pStyle w:val="ae"/>
          <w:jc w:val="right"/>
        </w:pPr>
        <w:r w:rsidRPr="00DA3EAF">
          <w:rPr>
            <w:rFonts w:ascii="Times New Roman" w:hAnsi="Times New Roman" w:cs="Times New Roman"/>
          </w:rPr>
          <w:fldChar w:fldCharType="begin"/>
        </w:r>
        <w:r w:rsidRPr="00DA3EAF">
          <w:rPr>
            <w:rFonts w:ascii="Times New Roman" w:hAnsi="Times New Roman" w:cs="Times New Roman"/>
          </w:rPr>
          <w:instrText>PAGE   \* MERGEFORMAT</w:instrText>
        </w:r>
        <w:r w:rsidRPr="00DA3EAF">
          <w:rPr>
            <w:rFonts w:ascii="Times New Roman" w:hAnsi="Times New Roman" w:cs="Times New Roman"/>
          </w:rPr>
          <w:fldChar w:fldCharType="separate"/>
        </w:r>
        <w:r w:rsidRPr="00DA3EAF">
          <w:rPr>
            <w:rFonts w:ascii="Times New Roman" w:hAnsi="Times New Roman" w:cs="Times New Roman"/>
            <w:lang w:val="zh-CN"/>
          </w:rPr>
          <w:t>2</w:t>
        </w:r>
        <w:r w:rsidRPr="00DA3EAF">
          <w:rPr>
            <w:rFonts w:ascii="Times New Roman" w:hAnsi="Times New Roman" w:cs="Times New Roman"/>
          </w:rPr>
          <w:fldChar w:fldCharType="end"/>
        </w:r>
      </w:p>
    </w:sdtContent>
  </w:sdt>
  <w:p w14:paraId="4539F9BC" w14:textId="77777777" w:rsidR="00293030" w:rsidRDefault="00293030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256621" w14:textId="77777777" w:rsidR="00954C6F" w:rsidRDefault="00954C6F" w:rsidP="00F54732">
      <w:r>
        <w:separator/>
      </w:r>
    </w:p>
  </w:footnote>
  <w:footnote w:type="continuationSeparator" w:id="0">
    <w:p w14:paraId="7049DCDF" w14:textId="77777777" w:rsidR="00954C6F" w:rsidRDefault="00954C6F" w:rsidP="00F547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FC"/>
    <w:rsid w:val="00000BF5"/>
    <w:rsid w:val="0000129B"/>
    <w:rsid w:val="00002153"/>
    <w:rsid w:val="00002484"/>
    <w:rsid w:val="00003F41"/>
    <w:rsid w:val="000051C9"/>
    <w:rsid w:val="00006855"/>
    <w:rsid w:val="00012DF0"/>
    <w:rsid w:val="00013E54"/>
    <w:rsid w:val="000164D1"/>
    <w:rsid w:val="00021CDE"/>
    <w:rsid w:val="00022294"/>
    <w:rsid w:val="00024A64"/>
    <w:rsid w:val="00030652"/>
    <w:rsid w:val="00032783"/>
    <w:rsid w:val="00034123"/>
    <w:rsid w:val="00034643"/>
    <w:rsid w:val="00037376"/>
    <w:rsid w:val="0003746B"/>
    <w:rsid w:val="00037735"/>
    <w:rsid w:val="00041DE8"/>
    <w:rsid w:val="00042156"/>
    <w:rsid w:val="000428FB"/>
    <w:rsid w:val="00043A24"/>
    <w:rsid w:val="00043F17"/>
    <w:rsid w:val="000472A4"/>
    <w:rsid w:val="00050C9B"/>
    <w:rsid w:val="00052A12"/>
    <w:rsid w:val="000542D0"/>
    <w:rsid w:val="00061713"/>
    <w:rsid w:val="00062557"/>
    <w:rsid w:val="00065A24"/>
    <w:rsid w:val="00071163"/>
    <w:rsid w:val="00075294"/>
    <w:rsid w:val="00076851"/>
    <w:rsid w:val="00077FB1"/>
    <w:rsid w:val="00080162"/>
    <w:rsid w:val="00080DFA"/>
    <w:rsid w:val="00082733"/>
    <w:rsid w:val="00092319"/>
    <w:rsid w:val="000925A9"/>
    <w:rsid w:val="00093633"/>
    <w:rsid w:val="00094240"/>
    <w:rsid w:val="00095374"/>
    <w:rsid w:val="000956FD"/>
    <w:rsid w:val="00095C56"/>
    <w:rsid w:val="00096BA2"/>
    <w:rsid w:val="000974CD"/>
    <w:rsid w:val="00097B56"/>
    <w:rsid w:val="000A0342"/>
    <w:rsid w:val="000A3D66"/>
    <w:rsid w:val="000A40A3"/>
    <w:rsid w:val="000B0590"/>
    <w:rsid w:val="000B0B78"/>
    <w:rsid w:val="000B1561"/>
    <w:rsid w:val="000B285A"/>
    <w:rsid w:val="000B4F2A"/>
    <w:rsid w:val="000B794C"/>
    <w:rsid w:val="000C095A"/>
    <w:rsid w:val="000C09D6"/>
    <w:rsid w:val="000C1A18"/>
    <w:rsid w:val="000C28EE"/>
    <w:rsid w:val="000C46B6"/>
    <w:rsid w:val="000C6C66"/>
    <w:rsid w:val="000C70E4"/>
    <w:rsid w:val="000C7DED"/>
    <w:rsid w:val="000C7E72"/>
    <w:rsid w:val="000D076A"/>
    <w:rsid w:val="000D0CB1"/>
    <w:rsid w:val="000D0E38"/>
    <w:rsid w:val="000D1E72"/>
    <w:rsid w:val="000D5ED7"/>
    <w:rsid w:val="000D5FF2"/>
    <w:rsid w:val="000D6287"/>
    <w:rsid w:val="000E2157"/>
    <w:rsid w:val="000E2210"/>
    <w:rsid w:val="000E2A30"/>
    <w:rsid w:val="000E3D17"/>
    <w:rsid w:val="000E4DC5"/>
    <w:rsid w:val="000E7273"/>
    <w:rsid w:val="000F1F08"/>
    <w:rsid w:val="000F1F63"/>
    <w:rsid w:val="000F2CBE"/>
    <w:rsid w:val="000F644B"/>
    <w:rsid w:val="000F64D8"/>
    <w:rsid w:val="00100120"/>
    <w:rsid w:val="00102BC7"/>
    <w:rsid w:val="001037F1"/>
    <w:rsid w:val="00106B65"/>
    <w:rsid w:val="001073C6"/>
    <w:rsid w:val="00107C61"/>
    <w:rsid w:val="00111C83"/>
    <w:rsid w:val="00112032"/>
    <w:rsid w:val="00122DA9"/>
    <w:rsid w:val="00123577"/>
    <w:rsid w:val="001305A6"/>
    <w:rsid w:val="001342BE"/>
    <w:rsid w:val="00134D28"/>
    <w:rsid w:val="00135796"/>
    <w:rsid w:val="00140DB3"/>
    <w:rsid w:val="001413CD"/>
    <w:rsid w:val="00141EA8"/>
    <w:rsid w:val="001438E6"/>
    <w:rsid w:val="00143E51"/>
    <w:rsid w:val="00146963"/>
    <w:rsid w:val="00146A23"/>
    <w:rsid w:val="00146F10"/>
    <w:rsid w:val="001470D4"/>
    <w:rsid w:val="001506A1"/>
    <w:rsid w:val="00154534"/>
    <w:rsid w:val="00157629"/>
    <w:rsid w:val="00157818"/>
    <w:rsid w:val="00161373"/>
    <w:rsid w:val="00161C37"/>
    <w:rsid w:val="0016250F"/>
    <w:rsid w:val="00162D2E"/>
    <w:rsid w:val="00165287"/>
    <w:rsid w:val="001673ED"/>
    <w:rsid w:val="00167873"/>
    <w:rsid w:val="00170CA7"/>
    <w:rsid w:val="00172C99"/>
    <w:rsid w:val="00176265"/>
    <w:rsid w:val="001763AE"/>
    <w:rsid w:val="001764C0"/>
    <w:rsid w:val="0017739E"/>
    <w:rsid w:val="00180325"/>
    <w:rsid w:val="00180A92"/>
    <w:rsid w:val="00180B88"/>
    <w:rsid w:val="00181071"/>
    <w:rsid w:val="00181703"/>
    <w:rsid w:val="00181F2A"/>
    <w:rsid w:val="0018247F"/>
    <w:rsid w:val="001852D9"/>
    <w:rsid w:val="00185F38"/>
    <w:rsid w:val="001866AA"/>
    <w:rsid w:val="00187A09"/>
    <w:rsid w:val="00190C21"/>
    <w:rsid w:val="00191F0D"/>
    <w:rsid w:val="00191F1A"/>
    <w:rsid w:val="001921D9"/>
    <w:rsid w:val="001A2345"/>
    <w:rsid w:val="001A34C8"/>
    <w:rsid w:val="001A3819"/>
    <w:rsid w:val="001A6EB3"/>
    <w:rsid w:val="001A7259"/>
    <w:rsid w:val="001A7B47"/>
    <w:rsid w:val="001A7C81"/>
    <w:rsid w:val="001B25B3"/>
    <w:rsid w:val="001B44FE"/>
    <w:rsid w:val="001C0486"/>
    <w:rsid w:val="001C1565"/>
    <w:rsid w:val="001C3281"/>
    <w:rsid w:val="001C4229"/>
    <w:rsid w:val="001C489D"/>
    <w:rsid w:val="001C5144"/>
    <w:rsid w:val="001C74D4"/>
    <w:rsid w:val="001C7BDD"/>
    <w:rsid w:val="001D1990"/>
    <w:rsid w:val="001D22E6"/>
    <w:rsid w:val="001D271C"/>
    <w:rsid w:val="001D426C"/>
    <w:rsid w:val="001D7623"/>
    <w:rsid w:val="001E1EF4"/>
    <w:rsid w:val="001E2E90"/>
    <w:rsid w:val="001E3548"/>
    <w:rsid w:val="001E3BB5"/>
    <w:rsid w:val="001E3C8D"/>
    <w:rsid w:val="001F01C0"/>
    <w:rsid w:val="001F0C47"/>
    <w:rsid w:val="001F73E7"/>
    <w:rsid w:val="001F75FA"/>
    <w:rsid w:val="001F7C42"/>
    <w:rsid w:val="00201837"/>
    <w:rsid w:val="00206C21"/>
    <w:rsid w:val="002123CB"/>
    <w:rsid w:val="00212799"/>
    <w:rsid w:val="0021503D"/>
    <w:rsid w:val="002178D6"/>
    <w:rsid w:val="00225119"/>
    <w:rsid w:val="002251A6"/>
    <w:rsid w:val="0022655B"/>
    <w:rsid w:val="002272E9"/>
    <w:rsid w:val="00230226"/>
    <w:rsid w:val="002306FC"/>
    <w:rsid w:val="00230A9C"/>
    <w:rsid w:val="00231269"/>
    <w:rsid w:val="00232309"/>
    <w:rsid w:val="0023262A"/>
    <w:rsid w:val="00232951"/>
    <w:rsid w:val="00232D68"/>
    <w:rsid w:val="00233451"/>
    <w:rsid w:val="002339A3"/>
    <w:rsid w:val="00236539"/>
    <w:rsid w:val="0023684D"/>
    <w:rsid w:val="002369FD"/>
    <w:rsid w:val="00241D07"/>
    <w:rsid w:val="00246322"/>
    <w:rsid w:val="00247FB9"/>
    <w:rsid w:val="0025502E"/>
    <w:rsid w:val="002551E4"/>
    <w:rsid w:val="002579DF"/>
    <w:rsid w:val="00260908"/>
    <w:rsid w:val="00264261"/>
    <w:rsid w:val="002705BA"/>
    <w:rsid w:val="00272F85"/>
    <w:rsid w:val="00274116"/>
    <w:rsid w:val="0027527F"/>
    <w:rsid w:val="00275484"/>
    <w:rsid w:val="002766BD"/>
    <w:rsid w:val="00277BDE"/>
    <w:rsid w:val="00280E52"/>
    <w:rsid w:val="00280FB2"/>
    <w:rsid w:val="002874DA"/>
    <w:rsid w:val="00287559"/>
    <w:rsid w:val="00291DE1"/>
    <w:rsid w:val="002926BD"/>
    <w:rsid w:val="002929D5"/>
    <w:rsid w:val="00293030"/>
    <w:rsid w:val="002945E6"/>
    <w:rsid w:val="0029500D"/>
    <w:rsid w:val="002A0147"/>
    <w:rsid w:val="002A45C0"/>
    <w:rsid w:val="002B0BC9"/>
    <w:rsid w:val="002B1399"/>
    <w:rsid w:val="002B1FDD"/>
    <w:rsid w:val="002B3656"/>
    <w:rsid w:val="002B3B69"/>
    <w:rsid w:val="002B4224"/>
    <w:rsid w:val="002B44E3"/>
    <w:rsid w:val="002B4FE4"/>
    <w:rsid w:val="002B6FF5"/>
    <w:rsid w:val="002C051D"/>
    <w:rsid w:val="002C0C85"/>
    <w:rsid w:val="002C0EED"/>
    <w:rsid w:val="002C19CF"/>
    <w:rsid w:val="002C49FB"/>
    <w:rsid w:val="002C4E71"/>
    <w:rsid w:val="002C507A"/>
    <w:rsid w:val="002C55AC"/>
    <w:rsid w:val="002C640E"/>
    <w:rsid w:val="002C74D8"/>
    <w:rsid w:val="002D0678"/>
    <w:rsid w:val="002D3124"/>
    <w:rsid w:val="002D41FF"/>
    <w:rsid w:val="002D4418"/>
    <w:rsid w:val="002D48D9"/>
    <w:rsid w:val="002E189C"/>
    <w:rsid w:val="002E5C4C"/>
    <w:rsid w:val="002F051A"/>
    <w:rsid w:val="002F1222"/>
    <w:rsid w:val="002F1BCD"/>
    <w:rsid w:val="002F3321"/>
    <w:rsid w:val="002F35AC"/>
    <w:rsid w:val="002F7F65"/>
    <w:rsid w:val="00300BB1"/>
    <w:rsid w:val="00300CEA"/>
    <w:rsid w:val="00300CF3"/>
    <w:rsid w:val="003012B9"/>
    <w:rsid w:val="00307591"/>
    <w:rsid w:val="00307B8F"/>
    <w:rsid w:val="0031286B"/>
    <w:rsid w:val="00315BB2"/>
    <w:rsid w:val="00315CD2"/>
    <w:rsid w:val="003165B5"/>
    <w:rsid w:val="00316AFA"/>
    <w:rsid w:val="003201C0"/>
    <w:rsid w:val="00320DA8"/>
    <w:rsid w:val="00321DEB"/>
    <w:rsid w:val="0032351F"/>
    <w:rsid w:val="0032557E"/>
    <w:rsid w:val="00327680"/>
    <w:rsid w:val="0033131B"/>
    <w:rsid w:val="00334A43"/>
    <w:rsid w:val="00334D28"/>
    <w:rsid w:val="00334DA3"/>
    <w:rsid w:val="0033563F"/>
    <w:rsid w:val="003359CA"/>
    <w:rsid w:val="00344C0D"/>
    <w:rsid w:val="003452A1"/>
    <w:rsid w:val="00345310"/>
    <w:rsid w:val="00350042"/>
    <w:rsid w:val="003505EB"/>
    <w:rsid w:val="003631BD"/>
    <w:rsid w:val="00364158"/>
    <w:rsid w:val="003666BF"/>
    <w:rsid w:val="0037075D"/>
    <w:rsid w:val="00370BDE"/>
    <w:rsid w:val="00371921"/>
    <w:rsid w:val="003756C3"/>
    <w:rsid w:val="00375AAA"/>
    <w:rsid w:val="00375BF7"/>
    <w:rsid w:val="003761E0"/>
    <w:rsid w:val="003764E0"/>
    <w:rsid w:val="00377FFB"/>
    <w:rsid w:val="00380A2F"/>
    <w:rsid w:val="003856BB"/>
    <w:rsid w:val="00385ADC"/>
    <w:rsid w:val="0039174D"/>
    <w:rsid w:val="00392D08"/>
    <w:rsid w:val="0039335D"/>
    <w:rsid w:val="00394132"/>
    <w:rsid w:val="003949EB"/>
    <w:rsid w:val="003A082F"/>
    <w:rsid w:val="003A0936"/>
    <w:rsid w:val="003A4C13"/>
    <w:rsid w:val="003A5701"/>
    <w:rsid w:val="003A6D19"/>
    <w:rsid w:val="003A79E7"/>
    <w:rsid w:val="003B35A7"/>
    <w:rsid w:val="003B7851"/>
    <w:rsid w:val="003C100B"/>
    <w:rsid w:val="003C1EFC"/>
    <w:rsid w:val="003C250B"/>
    <w:rsid w:val="003C2BDC"/>
    <w:rsid w:val="003C3CC8"/>
    <w:rsid w:val="003C409F"/>
    <w:rsid w:val="003C4A73"/>
    <w:rsid w:val="003D0443"/>
    <w:rsid w:val="003D0A34"/>
    <w:rsid w:val="003D2317"/>
    <w:rsid w:val="003D45D0"/>
    <w:rsid w:val="003E43DC"/>
    <w:rsid w:val="003E59B6"/>
    <w:rsid w:val="003E6DD5"/>
    <w:rsid w:val="003F10E4"/>
    <w:rsid w:val="003F1BFE"/>
    <w:rsid w:val="003F2864"/>
    <w:rsid w:val="003F2CB3"/>
    <w:rsid w:val="003F32AD"/>
    <w:rsid w:val="003F42D3"/>
    <w:rsid w:val="003F6071"/>
    <w:rsid w:val="003F67C6"/>
    <w:rsid w:val="003F7BCB"/>
    <w:rsid w:val="003F7F1E"/>
    <w:rsid w:val="004014C1"/>
    <w:rsid w:val="00402E6C"/>
    <w:rsid w:val="00404E2D"/>
    <w:rsid w:val="00406265"/>
    <w:rsid w:val="00406659"/>
    <w:rsid w:val="004074DF"/>
    <w:rsid w:val="004074E1"/>
    <w:rsid w:val="00411C68"/>
    <w:rsid w:val="0041429A"/>
    <w:rsid w:val="00414369"/>
    <w:rsid w:val="00414D70"/>
    <w:rsid w:val="00416819"/>
    <w:rsid w:val="004175FA"/>
    <w:rsid w:val="004224C0"/>
    <w:rsid w:val="00423ACD"/>
    <w:rsid w:val="004258AB"/>
    <w:rsid w:val="0042759C"/>
    <w:rsid w:val="0042787A"/>
    <w:rsid w:val="004304F7"/>
    <w:rsid w:val="0043226B"/>
    <w:rsid w:val="00433B14"/>
    <w:rsid w:val="00434207"/>
    <w:rsid w:val="004372D9"/>
    <w:rsid w:val="00440075"/>
    <w:rsid w:val="00441A5A"/>
    <w:rsid w:val="004420F3"/>
    <w:rsid w:val="00442C62"/>
    <w:rsid w:val="00442FC6"/>
    <w:rsid w:val="00443E91"/>
    <w:rsid w:val="004468D7"/>
    <w:rsid w:val="00451E06"/>
    <w:rsid w:val="004537B4"/>
    <w:rsid w:val="00455352"/>
    <w:rsid w:val="00455E84"/>
    <w:rsid w:val="004572A8"/>
    <w:rsid w:val="00461AFD"/>
    <w:rsid w:val="004620B6"/>
    <w:rsid w:val="004629E8"/>
    <w:rsid w:val="00463743"/>
    <w:rsid w:val="00463967"/>
    <w:rsid w:val="00473243"/>
    <w:rsid w:val="00474A16"/>
    <w:rsid w:val="00480F80"/>
    <w:rsid w:val="004813A4"/>
    <w:rsid w:val="00482007"/>
    <w:rsid w:val="0048263E"/>
    <w:rsid w:val="00484386"/>
    <w:rsid w:val="00484D84"/>
    <w:rsid w:val="004866EC"/>
    <w:rsid w:val="00487259"/>
    <w:rsid w:val="00487755"/>
    <w:rsid w:val="004903A7"/>
    <w:rsid w:val="00494059"/>
    <w:rsid w:val="004944EB"/>
    <w:rsid w:val="00494D9D"/>
    <w:rsid w:val="00497BDB"/>
    <w:rsid w:val="004A0B8F"/>
    <w:rsid w:val="004A0CC1"/>
    <w:rsid w:val="004A11A0"/>
    <w:rsid w:val="004A2222"/>
    <w:rsid w:val="004A2CC8"/>
    <w:rsid w:val="004A2CFA"/>
    <w:rsid w:val="004A46FE"/>
    <w:rsid w:val="004A6622"/>
    <w:rsid w:val="004A7284"/>
    <w:rsid w:val="004B1079"/>
    <w:rsid w:val="004B2807"/>
    <w:rsid w:val="004B3F43"/>
    <w:rsid w:val="004B4BC4"/>
    <w:rsid w:val="004B543E"/>
    <w:rsid w:val="004B67F6"/>
    <w:rsid w:val="004C118D"/>
    <w:rsid w:val="004C5C31"/>
    <w:rsid w:val="004C630B"/>
    <w:rsid w:val="004C77A4"/>
    <w:rsid w:val="004C7ACF"/>
    <w:rsid w:val="004C7DD2"/>
    <w:rsid w:val="004D009C"/>
    <w:rsid w:val="004D0832"/>
    <w:rsid w:val="004D34D4"/>
    <w:rsid w:val="004D4A91"/>
    <w:rsid w:val="004D650A"/>
    <w:rsid w:val="004D68F7"/>
    <w:rsid w:val="004E1572"/>
    <w:rsid w:val="004E2DD5"/>
    <w:rsid w:val="004E5B81"/>
    <w:rsid w:val="004E6762"/>
    <w:rsid w:val="004E7529"/>
    <w:rsid w:val="004F1F22"/>
    <w:rsid w:val="004F2C0C"/>
    <w:rsid w:val="004F2C33"/>
    <w:rsid w:val="004F341A"/>
    <w:rsid w:val="004F6461"/>
    <w:rsid w:val="004F69E8"/>
    <w:rsid w:val="004F778F"/>
    <w:rsid w:val="004F7B80"/>
    <w:rsid w:val="004F7DD0"/>
    <w:rsid w:val="00501836"/>
    <w:rsid w:val="0050210C"/>
    <w:rsid w:val="00505DF6"/>
    <w:rsid w:val="005060A7"/>
    <w:rsid w:val="00507437"/>
    <w:rsid w:val="0051025F"/>
    <w:rsid w:val="0051052E"/>
    <w:rsid w:val="0051275C"/>
    <w:rsid w:val="00512FBF"/>
    <w:rsid w:val="00513267"/>
    <w:rsid w:val="00514050"/>
    <w:rsid w:val="005143DB"/>
    <w:rsid w:val="0051525F"/>
    <w:rsid w:val="005245A4"/>
    <w:rsid w:val="00524C25"/>
    <w:rsid w:val="00526DCC"/>
    <w:rsid w:val="00533A95"/>
    <w:rsid w:val="005372C1"/>
    <w:rsid w:val="0054262B"/>
    <w:rsid w:val="00542A85"/>
    <w:rsid w:val="00545B11"/>
    <w:rsid w:val="00546FBE"/>
    <w:rsid w:val="005471C6"/>
    <w:rsid w:val="00550729"/>
    <w:rsid w:val="00551DE8"/>
    <w:rsid w:val="005529C5"/>
    <w:rsid w:val="005554D9"/>
    <w:rsid w:val="00557FAF"/>
    <w:rsid w:val="00564FCC"/>
    <w:rsid w:val="005720AD"/>
    <w:rsid w:val="00574F4A"/>
    <w:rsid w:val="005760A2"/>
    <w:rsid w:val="00583163"/>
    <w:rsid w:val="00585D85"/>
    <w:rsid w:val="00585FF8"/>
    <w:rsid w:val="0058604C"/>
    <w:rsid w:val="005871E4"/>
    <w:rsid w:val="005948AA"/>
    <w:rsid w:val="005958E8"/>
    <w:rsid w:val="00595F57"/>
    <w:rsid w:val="00596419"/>
    <w:rsid w:val="0059690A"/>
    <w:rsid w:val="005A1A6B"/>
    <w:rsid w:val="005A452E"/>
    <w:rsid w:val="005B56EF"/>
    <w:rsid w:val="005C1651"/>
    <w:rsid w:val="005C45A6"/>
    <w:rsid w:val="005C4E97"/>
    <w:rsid w:val="005C558E"/>
    <w:rsid w:val="005D1B35"/>
    <w:rsid w:val="005D3BF0"/>
    <w:rsid w:val="005D3FFD"/>
    <w:rsid w:val="005D546F"/>
    <w:rsid w:val="005D59FF"/>
    <w:rsid w:val="005D66DE"/>
    <w:rsid w:val="005D6C83"/>
    <w:rsid w:val="005D6CCC"/>
    <w:rsid w:val="005E1635"/>
    <w:rsid w:val="005E190C"/>
    <w:rsid w:val="005E55C8"/>
    <w:rsid w:val="005E5814"/>
    <w:rsid w:val="005F0CF6"/>
    <w:rsid w:val="005F27AF"/>
    <w:rsid w:val="005F36A4"/>
    <w:rsid w:val="005F40DF"/>
    <w:rsid w:val="005F6F6F"/>
    <w:rsid w:val="005F75D9"/>
    <w:rsid w:val="005F7B1B"/>
    <w:rsid w:val="00601426"/>
    <w:rsid w:val="0060164F"/>
    <w:rsid w:val="006023C4"/>
    <w:rsid w:val="0060287D"/>
    <w:rsid w:val="006034D7"/>
    <w:rsid w:val="006071DE"/>
    <w:rsid w:val="00607884"/>
    <w:rsid w:val="00610405"/>
    <w:rsid w:val="0061057A"/>
    <w:rsid w:val="00610587"/>
    <w:rsid w:val="00610754"/>
    <w:rsid w:val="0061353B"/>
    <w:rsid w:val="006165B6"/>
    <w:rsid w:val="00620933"/>
    <w:rsid w:val="00621542"/>
    <w:rsid w:val="00624F03"/>
    <w:rsid w:val="00625DEE"/>
    <w:rsid w:val="00627BEA"/>
    <w:rsid w:val="00627C4A"/>
    <w:rsid w:val="006357BD"/>
    <w:rsid w:val="0064311B"/>
    <w:rsid w:val="00643A4C"/>
    <w:rsid w:val="00650BF5"/>
    <w:rsid w:val="006515A5"/>
    <w:rsid w:val="006523CE"/>
    <w:rsid w:val="00653397"/>
    <w:rsid w:val="00653F01"/>
    <w:rsid w:val="00655A69"/>
    <w:rsid w:val="00657A2A"/>
    <w:rsid w:val="00661A62"/>
    <w:rsid w:val="00662C97"/>
    <w:rsid w:val="00664B4A"/>
    <w:rsid w:val="00667A2B"/>
    <w:rsid w:val="00667E17"/>
    <w:rsid w:val="00672AB6"/>
    <w:rsid w:val="00673E87"/>
    <w:rsid w:val="006807ED"/>
    <w:rsid w:val="00681649"/>
    <w:rsid w:val="00681CAF"/>
    <w:rsid w:val="0068305A"/>
    <w:rsid w:val="00684945"/>
    <w:rsid w:val="00687070"/>
    <w:rsid w:val="00691539"/>
    <w:rsid w:val="00692719"/>
    <w:rsid w:val="00692A94"/>
    <w:rsid w:val="0069546C"/>
    <w:rsid w:val="00695EBB"/>
    <w:rsid w:val="0069684A"/>
    <w:rsid w:val="006A0401"/>
    <w:rsid w:val="006A289A"/>
    <w:rsid w:val="006A2D28"/>
    <w:rsid w:val="006A6077"/>
    <w:rsid w:val="006B35B0"/>
    <w:rsid w:val="006B476B"/>
    <w:rsid w:val="006B6AB8"/>
    <w:rsid w:val="006C0662"/>
    <w:rsid w:val="006C1477"/>
    <w:rsid w:val="006C257A"/>
    <w:rsid w:val="006C3CFE"/>
    <w:rsid w:val="006C4A21"/>
    <w:rsid w:val="006C4D73"/>
    <w:rsid w:val="006C50E2"/>
    <w:rsid w:val="006C67E1"/>
    <w:rsid w:val="006C682B"/>
    <w:rsid w:val="006D18BF"/>
    <w:rsid w:val="006D1DE4"/>
    <w:rsid w:val="006D2083"/>
    <w:rsid w:val="006D425D"/>
    <w:rsid w:val="006D5093"/>
    <w:rsid w:val="006D5949"/>
    <w:rsid w:val="006D6057"/>
    <w:rsid w:val="006D64AF"/>
    <w:rsid w:val="006D6C2D"/>
    <w:rsid w:val="006D769D"/>
    <w:rsid w:val="006E11D8"/>
    <w:rsid w:val="006E2E29"/>
    <w:rsid w:val="006E42C0"/>
    <w:rsid w:val="006E4526"/>
    <w:rsid w:val="006E6C6B"/>
    <w:rsid w:val="006F17DE"/>
    <w:rsid w:val="006F19AE"/>
    <w:rsid w:val="006F2E6C"/>
    <w:rsid w:val="006F3FE2"/>
    <w:rsid w:val="006F44E8"/>
    <w:rsid w:val="006F49FC"/>
    <w:rsid w:val="006F5107"/>
    <w:rsid w:val="006F6C27"/>
    <w:rsid w:val="007025E6"/>
    <w:rsid w:val="00703C63"/>
    <w:rsid w:val="00703D80"/>
    <w:rsid w:val="00704C3F"/>
    <w:rsid w:val="007105FD"/>
    <w:rsid w:val="00710E89"/>
    <w:rsid w:val="00711DCA"/>
    <w:rsid w:val="00713E67"/>
    <w:rsid w:val="00714AE7"/>
    <w:rsid w:val="00715B93"/>
    <w:rsid w:val="007178F9"/>
    <w:rsid w:val="007205EB"/>
    <w:rsid w:val="00720E3C"/>
    <w:rsid w:val="00722EBE"/>
    <w:rsid w:val="0072381F"/>
    <w:rsid w:val="00725A55"/>
    <w:rsid w:val="00725FEC"/>
    <w:rsid w:val="007275E3"/>
    <w:rsid w:val="00731929"/>
    <w:rsid w:val="00733658"/>
    <w:rsid w:val="00734880"/>
    <w:rsid w:val="00734E74"/>
    <w:rsid w:val="00736D47"/>
    <w:rsid w:val="007376A3"/>
    <w:rsid w:val="00737D23"/>
    <w:rsid w:val="0074031D"/>
    <w:rsid w:val="00741DDA"/>
    <w:rsid w:val="0074345D"/>
    <w:rsid w:val="00743EDD"/>
    <w:rsid w:val="007447DE"/>
    <w:rsid w:val="007456EF"/>
    <w:rsid w:val="00746585"/>
    <w:rsid w:val="00747B31"/>
    <w:rsid w:val="007512C4"/>
    <w:rsid w:val="00752EAF"/>
    <w:rsid w:val="0076006A"/>
    <w:rsid w:val="00761231"/>
    <w:rsid w:val="00761273"/>
    <w:rsid w:val="007626DB"/>
    <w:rsid w:val="00762E47"/>
    <w:rsid w:val="00763408"/>
    <w:rsid w:val="0076544A"/>
    <w:rsid w:val="007658F3"/>
    <w:rsid w:val="0077102C"/>
    <w:rsid w:val="0077132B"/>
    <w:rsid w:val="007720D9"/>
    <w:rsid w:val="0077429C"/>
    <w:rsid w:val="00785137"/>
    <w:rsid w:val="0078772E"/>
    <w:rsid w:val="00787BBE"/>
    <w:rsid w:val="00787FBD"/>
    <w:rsid w:val="00795278"/>
    <w:rsid w:val="00795A7D"/>
    <w:rsid w:val="007973B4"/>
    <w:rsid w:val="007A11C4"/>
    <w:rsid w:val="007A4A18"/>
    <w:rsid w:val="007A70E9"/>
    <w:rsid w:val="007A7937"/>
    <w:rsid w:val="007B22C3"/>
    <w:rsid w:val="007B22D0"/>
    <w:rsid w:val="007B47DE"/>
    <w:rsid w:val="007B592E"/>
    <w:rsid w:val="007B60C4"/>
    <w:rsid w:val="007B6718"/>
    <w:rsid w:val="007B6C15"/>
    <w:rsid w:val="007B775E"/>
    <w:rsid w:val="007C40AE"/>
    <w:rsid w:val="007C694E"/>
    <w:rsid w:val="007D39D4"/>
    <w:rsid w:val="007D47A5"/>
    <w:rsid w:val="007D5C24"/>
    <w:rsid w:val="007D60F9"/>
    <w:rsid w:val="007E06C4"/>
    <w:rsid w:val="007E1A20"/>
    <w:rsid w:val="007E3099"/>
    <w:rsid w:val="007E4047"/>
    <w:rsid w:val="007E5C68"/>
    <w:rsid w:val="007F10CB"/>
    <w:rsid w:val="007F1E07"/>
    <w:rsid w:val="007F26BC"/>
    <w:rsid w:val="007F28E3"/>
    <w:rsid w:val="007F2CEE"/>
    <w:rsid w:val="007F300A"/>
    <w:rsid w:val="007F696D"/>
    <w:rsid w:val="0080269C"/>
    <w:rsid w:val="00804446"/>
    <w:rsid w:val="008052E2"/>
    <w:rsid w:val="00805B41"/>
    <w:rsid w:val="008067A0"/>
    <w:rsid w:val="0080682B"/>
    <w:rsid w:val="008111FB"/>
    <w:rsid w:val="008114E7"/>
    <w:rsid w:val="00812B7D"/>
    <w:rsid w:val="00813E66"/>
    <w:rsid w:val="00814CB7"/>
    <w:rsid w:val="0081537F"/>
    <w:rsid w:val="00816BCC"/>
    <w:rsid w:val="0082177D"/>
    <w:rsid w:val="008255B4"/>
    <w:rsid w:val="008255D5"/>
    <w:rsid w:val="008273A1"/>
    <w:rsid w:val="00827ADF"/>
    <w:rsid w:val="00827E9B"/>
    <w:rsid w:val="00831FA5"/>
    <w:rsid w:val="00831FEB"/>
    <w:rsid w:val="00832278"/>
    <w:rsid w:val="00834A37"/>
    <w:rsid w:val="008355A6"/>
    <w:rsid w:val="00835EF8"/>
    <w:rsid w:val="0083600E"/>
    <w:rsid w:val="00837022"/>
    <w:rsid w:val="008400F5"/>
    <w:rsid w:val="00841A7A"/>
    <w:rsid w:val="008442D5"/>
    <w:rsid w:val="0084548E"/>
    <w:rsid w:val="00845647"/>
    <w:rsid w:val="00846839"/>
    <w:rsid w:val="00847423"/>
    <w:rsid w:val="008474BF"/>
    <w:rsid w:val="00847A21"/>
    <w:rsid w:val="00853F11"/>
    <w:rsid w:val="0085426B"/>
    <w:rsid w:val="00854395"/>
    <w:rsid w:val="00855459"/>
    <w:rsid w:val="00857733"/>
    <w:rsid w:val="008578AB"/>
    <w:rsid w:val="008631AB"/>
    <w:rsid w:val="00867163"/>
    <w:rsid w:val="00870032"/>
    <w:rsid w:val="008730BC"/>
    <w:rsid w:val="0087589A"/>
    <w:rsid w:val="00875980"/>
    <w:rsid w:val="00876E78"/>
    <w:rsid w:val="00877078"/>
    <w:rsid w:val="008807A3"/>
    <w:rsid w:val="00881D47"/>
    <w:rsid w:val="008824FB"/>
    <w:rsid w:val="008843FA"/>
    <w:rsid w:val="00884FD2"/>
    <w:rsid w:val="0088723E"/>
    <w:rsid w:val="008901ED"/>
    <w:rsid w:val="008945BE"/>
    <w:rsid w:val="00895632"/>
    <w:rsid w:val="008A3D83"/>
    <w:rsid w:val="008A52D4"/>
    <w:rsid w:val="008B0F52"/>
    <w:rsid w:val="008B1662"/>
    <w:rsid w:val="008B2DA5"/>
    <w:rsid w:val="008B5255"/>
    <w:rsid w:val="008B5CE7"/>
    <w:rsid w:val="008B69EE"/>
    <w:rsid w:val="008B7011"/>
    <w:rsid w:val="008C1077"/>
    <w:rsid w:val="008C2641"/>
    <w:rsid w:val="008C315F"/>
    <w:rsid w:val="008C40A1"/>
    <w:rsid w:val="008C45B6"/>
    <w:rsid w:val="008C4981"/>
    <w:rsid w:val="008C6305"/>
    <w:rsid w:val="008C76BD"/>
    <w:rsid w:val="008D08FC"/>
    <w:rsid w:val="008D3B08"/>
    <w:rsid w:val="008D3B6F"/>
    <w:rsid w:val="008D3C66"/>
    <w:rsid w:val="008D5BAF"/>
    <w:rsid w:val="008E1E4E"/>
    <w:rsid w:val="008E2BE0"/>
    <w:rsid w:val="008E36C2"/>
    <w:rsid w:val="008E7349"/>
    <w:rsid w:val="008E7A61"/>
    <w:rsid w:val="008E7AD0"/>
    <w:rsid w:val="00900E74"/>
    <w:rsid w:val="00901093"/>
    <w:rsid w:val="00906167"/>
    <w:rsid w:val="00906518"/>
    <w:rsid w:val="0090657C"/>
    <w:rsid w:val="009065E6"/>
    <w:rsid w:val="0090749C"/>
    <w:rsid w:val="00907BBC"/>
    <w:rsid w:val="00911312"/>
    <w:rsid w:val="00911B1A"/>
    <w:rsid w:val="00913048"/>
    <w:rsid w:val="009130DC"/>
    <w:rsid w:val="0091328A"/>
    <w:rsid w:val="00913824"/>
    <w:rsid w:val="00913C44"/>
    <w:rsid w:val="0091472A"/>
    <w:rsid w:val="00915255"/>
    <w:rsid w:val="00916A4F"/>
    <w:rsid w:val="00917A7D"/>
    <w:rsid w:val="0092087B"/>
    <w:rsid w:val="00921C04"/>
    <w:rsid w:val="0092644D"/>
    <w:rsid w:val="00927B4F"/>
    <w:rsid w:val="0093035C"/>
    <w:rsid w:val="00936D6A"/>
    <w:rsid w:val="009414A2"/>
    <w:rsid w:val="009446D8"/>
    <w:rsid w:val="00944745"/>
    <w:rsid w:val="00946035"/>
    <w:rsid w:val="0095389F"/>
    <w:rsid w:val="00954C6F"/>
    <w:rsid w:val="00956420"/>
    <w:rsid w:val="0095789F"/>
    <w:rsid w:val="00961ADB"/>
    <w:rsid w:val="00971E9E"/>
    <w:rsid w:val="00975C87"/>
    <w:rsid w:val="00983F5E"/>
    <w:rsid w:val="009847E6"/>
    <w:rsid w:val="00984F03"/>
    <w:rsid w:val="00986891"/>
    <w:rsid w:val="00987A92"/>
    <w:rsid w:val="00996A8F"/>
    <w:rsid w:val="00996A91"/>
    <w:rsid w:val="00996F78"/>
    <w:rsid w:val="009A0C92"/>
    <w:rsid w:val="009A3D7E"/>
    <w:rsid w:val="009A72ED"/>
    <w:rsid w:val="009B13D4"/>
    <w:rsid w:val="009B188C"/>
    <w:rsid w:val="009B5069"/>
    <w:rsid w:val="009B58F5"/>
    <w:rsid w:val="009B657B"/>
    <w:rsid w:val="009B676B"/>
    <w:rsid w:val="009C1C20"/>
    <w:rsid w:val="009C3BB1"/>
    <w:rsid w:val="009D45A5"/>
    <w:rsid w:val="009D5D23"/>
    <w:rsid w:val="009D6100"/>
    <w:rsid w:val="009D6376"/>
    <w:rsid w:val="009E13D8"/>
    <w:rsid w:val="009E2F99"/>
    <w:rsid w:val="009E5328"/>
    <w:rsid w:val="009E7148"/>
    <w:rsid w:val="009F387E"/>
    <w:rsid w:val="009F3DDD"/>
    <w:rsid w:val="009F4384"/>
    <w:rsid w:val="009F4567"/>
    <w:rsid w:val="009F63AF"/>
    <w:rsid w:val="009F6832"/>
    <w:rsid w:val="00A009B5"/>
    <w:rsid w:val="00A04017"/>
    <w:rsid w:val="00A0495F"/>
    <w:rsid w:val="00A0675A"/>
    <w:rsid w:val="00A06CAD"/>
    <w:rsid w:val="00A071D2"/>
    <w:rsid w:val="00A11512"/>
    <w:rsid w:val="00A11643"/>
    <w:rsid w:val="00A17DE8"/>
    <w:rsid w:val="00A2247B"/>
    <w:rsid w:val="00A22ECA"/>
    <w:rsid w:val="00A23348"/>
    <w:rsid w:val="00A244C7"/>
    <w:rsid w:val="00A26EA7"/>
    <w:rsid w:val="00A272BA"/>
    <w:rsid w:val="00A30660"/>
    <w:rsid w:val="00A308CC"/>
    <w:rsid w:val="00A315E6"/>
    <w:rsid w:val="00A419AF"/>
    <w:rsid w:val="00A427B2"/>
    <w:rsid w:val="00A43060"/>
    <w:rsid w:val="00A43395"/>
    <w:rsid w:val="00A4581C"/>
    <w:rsid w:val="00A4643A"/>
    <w:rsid w:val="00A4661D"/>
    <w:rsid w:val="00A47182"/>
    <w:rsid w:val="00A47780"/>
    <w:rsid w:val="00A508FD"/>
    <w:rsid w:val="00A50EC1"/>
    <w:rsid w:val="00A52C0B"/>
    <w:rsid w:val="00A549F3"/>
    <w:rsid w:val="00A556D8"/>
    <w:rsid w:val="00A573DA"/>
    <w:rsid w:val="00A60F4F"/>
    <w:rsid w:val="00A65072"/>
    <w:rsid w:val="00A65FCE"/>
    <w:rsid w:val="00A71F28"/>
    <w:rsid w:val="00A72CCA"/>
    <w:rsid w:val="00A75A80"/>
    <w:rsid w:val="00A76380"/>
    <w:rsid w:val="00A83372"/>
    <w:rsid w:val="00A839E1"/>
    <w:rsid w:val="00A840BB"/>
    <w:rsid w:val="00A840EE"/>
    <w:rsid w:val="00A8478A"/>
    <w:rsid w:val="00A85EFF"/>
    <w:rsid w:val="00A90453"/>
    <w:rsid w:val="00A905FB"/>
    <w:rsid w:val="00A9124D"/>
    <w:rsid w:val="00A943F7"/>
    <w:rsid w:val="00A950C8"/>
    <w:rsid w:val="00AA1039"/>
    <w:rsid w:val="00AA2566"/>
    <w:rsid w:val="00AA4341"/>
    <w:rsid w:val="00AA4748"/>
    <w:rsid w:val="00AA7218"/>
    <w:rsid w:val="00AA7E3E"/>
    <w:rsid w:val="00AB2324"/>
    <w:rsid w:val="00AB2A9E"/>
    <w:rsid w:val="00AB5CD1"/>
    <w:rsid w:val="00AB6F67"/>
    <w:rsid w:val="00AB7758"/>
    <w:rsid w:val="00AB7EC5"/>
    <w:rsid w:val="00AC0F08"/>
    <w:rsid w:val="00AC10D7"/>
    <w:rsid w:val="00AC1CFB"/>
    <w:rsid w:val="00AC42A6"/>
    <w:rsid w:val="00AC6721"/>
    <w:rsid w:val="00AC6DB8"/>
    <w:rsid w:val="00AC6E14"/>
    <w:rsid w:val="00AD0916"/>
    <w:rsid w:val="00AD3DBC"/>
    <w:rsid w:val="00AD49C8"/>
    <w:rsid w:val="00AD5505"/>
    <w:rsid w:val="00AD5DD5"/>
    <w:rsid w:val="00AD74CB"/>
    <w:rsid w:val="00AE034E"/>
    <w:rsid w:val="00AE1763"/>
    <w:rsid w:val="00AE68B0"/>
    <w:rsid w:val="00AF24DF"/>
    <w:rsid w:val="00AF30C1"/>
    <w:rsid w:val="00AF34EF"/>
    <w:rsid w:val="00AF3518"/>
    <w:rsid w:val="00AF38B5"/>
    <w:rsid w:val="00B0245B"/>
    <w:rsid w:val="00B02668"/>
    <w:rsid w:val="00B029D5"/>
    <w:rsid w:val="00B03E7F"/>
    <w:rsid w:val="00B05AC2"/>
    <w:rsid w:val="00B06309"/>
    <w:rsid w:val="00B06994"/>
    <w:rsid w:val="00B06F9D"/>
    <w:rsid w:val="00B11579"/>
    <w:rsid w:val="00B122A4"/>
    <w:rsid w:val="00B146ED"/>
    <w:rsid w:val="00B14FC3"/>
    <w:rsid w:val="00B15B91"/>
    <w:rsid w:val="00B1609C"/>
    <w:rsid w:val="00B16545"/>
    <w:rsid w:val="00B16CDE"/>
    <w:rsid w:val="00B17246"/>
    <w:rsid w:val="00B17605"/>
    <w:rsid w:val="00B17902"/>
    <w:rsid w:val="00B17D15"/>
    <w:rsid w:val="00B2099F"/>
    <w:rsid w:val="00B2298D"/>
    <w:rsid w:val="00B22C49"/>
    <w:rsid w:val="00B23325"/>
    <w:rsid w:val="00B24FDF"/>
    <w:rsid w:val="00B2595E"/>
    <w:rsid w:val="00B266FC"/>
    <w:rsid w:val="00B34BC5"/>
    <w:rsid w:val="00B34F05"/>
    <w:rsid w:val="00B350A7"/>
    <w:rsid w:val="00B36F99"/>
    <w:rsid w:val="00B370B7"/>
    <w:rsid w:val="00B37D9C"/>
    <w:rsid w:val="00B40011"/>
    <w:rsid w:val="00B4094A"/>
    <w:rsid w:val="00B40BA2"/>
    <w:rsid w:val="00B4290E"/>
    <w:rsid w:val="00B45119"/>
    <w:rsid w:val="00B47428"/>
    <w:rsid w:val="00B50598"/>
    <w:rsid w:val="00B51EBC"/>
    <w:rsid w:val="00B56AD1"/>
    <w:rsid w:val="00B61350"/>
    <w:rsid w:val="00B61975"/>
    <w:rsid w:val="00B61AB6"/>
    <w:rsid w:val="00B641F3"/>
    <w:rsid w:val="00B67EED"/>
    <w:rsid w:val="00B70867"/>
    <w:rsid w:val="00B70E99"/>
    <w:rsid w:val="00B72093"/>
    <w:rsid w:val="00B72CB0"/>
    <w:rsid w:val="00B72D95"/>
    <w:rsid w:val="00B7450C"/>
    <w:rsid w:val="00B74ED1"/>
    <w:rsid w:val="00B75A92"/>
    <w:rsid w:val="00B75FE3"/>
    <w:rsid w:val="00B76BED"/>
    <w:rsid w:val="00B80871"/>
    <w:rsid w:val="00B80E9F"/>
    <w:rsid w:val="00B81575"/>
    <w:rsid w:val="00B83C9C"/>
    <w:rsid w:val="00B844FC"/>
    <w:rsid w:val="00B870DE"/>
    <w:rsid w:val="00B878C4"/>
    <w:rsid w:val="00B90901"/>
    <w:rsid w:val="00B909FA"/>
    <w:rsid w:val="00B91494"/>
    <w:rsid w:val="00B940E7"/>
    <w:rsid w:val="00B95A49"/>
    <w:rsid w:val="00B96280"/>
    <w:rsid w:val="00B978CA"/>
    <w:rsid w:val="00BA01C4"/>
    <w:rsid w:val="00BA041C"/>
    <w:rsid w:val="00BA10C6"/>
    <w:rsid w:val="00BA117C"/>
    <w:rsid w:val="00BA25E1"/>
    <w:rsid w:val="00BA489A"/>
    <w:rsid w:val="00BA5025"/>
    <w:rsid w:val="00BA5E73"/>
    <w:rsid w:val="00BA6ACC"/>
    <w:rsid w:val="00BB0090"/>
    <w:rsid w:val="00BB0415"/>
    <w:rsid w:val="00BB0D89"/>
    <w:rsid w:val="00BB5CB2"/>
    <w:rsid w:val="00BB6BD3"/>
    <w:rsid w:val="00BC0787"/>
    <w:rsid w:val="00BC29B1"/>
    <w:rsid w:val="00BC3F11"/>
    <w:rsid w:val="00BC5F43"/>
    <w:rsid w:val="00BC6AEB"/>
    <w:rsid w:val="00BD038B"/>
    <w:rsid w:val="00BD14A5"/>
    <w:rsid w:val="00BD5256"/>
    <w:rsid w:val="00BE0C55"/>
    <w:rsid w:val="00BE13FC"/>
    <w:rsid w:val="00BE1802"/>
    <w:rsid w:val="00BE28EA"/>
    <w:rsid w:val="00BE305F"/>
    <w:rsid w:val="00BE3885"/>
    <w:rsid w:val="00BE3905"/>
    <w:rsid w:val="00BE6772"/>
    <w:rsid w:val="00BE69C0"/>
    <w:rsid w:val="00BF101E"/>
    <w:rsid w:val="00BF2C07"/>
    <w:rsid w:val="00BF3F08"/>
    <w:rsid w:val="00BF4A4B"/>
    <w:rsid w:val="00BF4DCF"/>
    <w:rsid w:val="00BF603D"/>
    <w:rsid w:val="00BF683B"/>
    <w:rsid w:val="00BF6C8D"/>
    <w:rsid w:val="00BF73F2"/>
    <w:rsid w:val="00BF79DE"/>
    <w:rsid w:val="00C033B2"/>
    <w:rsid w:val="00C0562D"/>
    <w:rsid w:val="00C103EE"/>
    <w:rsid w:val="00C10C6A"/>
    <w:rsid w:val="00C15D5D"/>
    <w:rsid w:val="00C16B86"/>
    <w:rsid w:val="00C16B9B"/>
    <w:rsid w:val="00C22894"/>
    <w:rsid w:val="00C23478"/>
    <w:rsid w:val="00C240C9"/>
    <w:rsid w:val="00C241CF"/>
    <w:rsid w:val="00C262D8"/>
    <w:rsid w:val="00C3175B"/>
    <w:rsid w:val="00C31880"/>
    <w:rsid w:val="00C332A4"/>
    <w:rsid w:val="00C34BA9"/>
    <w:rsid w:val="00C36368"/>
    <w:rsid w:val="00C37D4A"/>
    <w:rsid w:val="00C40E6B"/>
    <w:rsid w:val="00C40F13"/>
    <w:rsid w:val="00C42E44"/>
    <w:rsid w:val="00C43061"/>
    <w:rsid w:val="00C4514F"/>
    <w:rsid w:val="00C456BF"/>
    <w:rsid w:val="00C4574C"/>
    <w:rsid w:val="00C50091"/>
    <w:rsid w:val="00C5083C"/>
    <w:rsid w:val="00C51BB8"/>
    <w:rsid w:val="00C51EF6"/>
    <w:rsid w:val="00C51F05"/>
    <w:rsid w:val="00C521C4"/>
    <w:rsid w:val="00C52FE8"/>
    <w:rsid w:val="00C545AA"/>
    <w:rsid w:val="00C54F83"/>
    <w:rsid w:val="00C55978"/>
    <w:rsid w:val="00C55A2A"/>
    <w:rsid w:val="00C55B25"/>
    <w:rsid w:val="00C56B39"/>
    <w:rsid w:val="00C571EC"/>
    <w:rsid w:val="00C60CB2"/>
    <w:rsid w:val="00C61885"/>
    <w:rsid w:val="00C62A27"/>
    <w:rsid w:val="00C65839"/>
    <w:rsid w:val="00C66D09"/>
    <w:rsid w:val="00C7124F"/>
    <w:rsid w:val="00C758B6"/>
    <w:rsid w:val="00C77107"/>
    <w:rsid w:val="00C772E9"/>
    <w:rsid w:val="00C77F45"/>
    <w:rsid w:val="00C81591"/>
    <w:rsid w:val="00C83316"/>
    <w:rsid w:val="00C835A6"/>
    <w:rsid w:val="00C8625B"/>
    <w:rsid w:val="00C865C5"/>
    <w:rsid w:val="00C866E5"/>
    <w:rsid w:val="00C91D40"/>
    <w:rsid w:val="00C92B1B"/>
    <w:rsid w:val="00C93466"/>
    <w:rsid w:val="00C95ED7"/>
    <w:rsid w:val="00CA05A6"/>
    <w:rsid w:val="00CA0710"/>
    <w:rsid w:val="00CA091C"/>
    <w:rsid w:val="00CA0BE7"/>
    <w:rsid w:val="00CA3003"/>
    <w:rsid w:val="00CA63EA"/>
    <w:rsid w:val="00CB2DA2"/>
    <w:rsid w:val="00CB30CD"/>
    <w:rsid w:val="00CB35F6"/>
    <w:rsid w:val="00CB3AA5"/>
    <w:rsid w:val="00CB4F48"/>
    <w:rsid w:val="00CB6509"/>
    <w:rsid w:val="00CB7D57"/>
    <w:rsid w:val="00CC15CC"/>
    <w:rsid w:val="00CC7F82"/>
    <w:rsid w:val="00CD1409"/>
    <w:rsid w:val="00CD19D6"/>
    <w:rsid w:val="00CD2A81"/>
    <w:rsid w:val="00CD3BDB"/>
    <w:rsid w:val="00CD7097"/>
    <w:rsid w:val="00CD77CD"/>
    <w:rsid w:val="00CD7DBC"/>
    <w:rsid w:val="00CE2691"/>
    <w:rsid w:val="00CE2AE9"/>
    <w:rsid w:val="00CE5C97"/>
    <w:rsid w:val="00CE5F86"/>
    <w:rsid w:val="00CF1477"/>
    <w:rsid w:val="00CF1548"/>
    <w:rsid w:val="00CF4877"/>
    <w:rsid w:val="00CF5709"/>
    <w:rsid w:val="00CF5A91"/>
    <w:rsid w:val="00CF742E"/>
    <w:rsid w:val="00CF772E"/>
    <w:rsid w:val="00D0009E"/>
    <w:rsid w:val="00D00599"/>
    <w:rsid w:val="00D01C63"/>
    <w:rsid w:val="00D02E58"/>
    <w:rsid w:val="00D049BC"/>
    <w:rsid w:val="00D04B98"/>
    <w:rsid w:val="00D05787"/>
    <w:rsid w:val="00D06292"/>
    <w:rsid w:val="00D10727"/>
    <w:rsid w:val="00D110F5"/>
    <w:rsid w:val="00D11D87"/>
    <w:rsid w:val="00D11EBC"/>
    <w:rsid w:val="00D12078"/>
    <w:rsid w:val="00D12334"/>
    <w:rsid w:val="00D126E3"/>
    <w:rsid w:val="00D13674"/>
    <w:rsid w:val="00D14599"/>
    <w:rsid w:val="00D175EC"/>
    <w:rsid w:val="00D215C7"/>
    <w:rsid w:val="00D23978"/>
    <w:rsid w:val="00D24988"/>
    <w:rsid w:val="00D27EC9"/>
    <w:rsid w:val="00D324C5"/>
    <w:rsid w:val="00D34463"/>
    <w:rsid w:val="00D35036"/>
    <w:rsid w:val="00D37077"/>
    <w:rsid w:val="00D379D6"/>
    <w:rsid w:val="00D41831"/>
    <w:rsid w:val="00D42DD5"/>
    <w:rsid w:val="00D43CEB"/>
    <w:rsid w:val="00D468B6"/>
    <w:rsid w:val="00D47647"/>
    <w:rsid w:val="00D505E5"/>
    <w:rsid w:val="00D52671"/>
    <w:rsid w:val="00D544FE"/>
    <w:rsid w:val="00D605F4"/>
    <w:rsid w:val="00D61082"/>
    <w:rsid w:val="00D612F7"/>
    <w:rsid w:val="00D624F3"/>
    <w:rsid w:val="00D6262E"/>
    <w:rsid w:val="00D62AF0"/>
    <w:rsid w:val="00D6317A"/>
    <w:rsid w:val="00D653EB"/>
    <w:rsid w:val="00D660CA"/>
    <w:rsid w:val="00D664C5"/>
    <w:rsid w:val="00D71A5B"/>
    <w:rsid w:val="00D73F94"/>
    <w:rsid w:val="00D740DC"/>
    <w:rsid w:val="00D742FC"/>
    <w:rsid w:val="00D74D54"/>
    <w:rsid w:val="00D75BE7"/>
    <w:rsid w:val="00D77BC4"/>
    <w:rsid w:val="00D80E3C"/>
    <w:rsid w:val="00D81570"/>
    <w:rsid w:val="00D816AB"/>
    <w:rsid w:val="00D82C99"/>
    <w:rsid w:val="00D841A6"/>
    <w:rsid w:val="00D86EBA"/>
    <w:rsid w:val="00D87DE6"/>
    <w:rsid w:val="00D91326"/>
    <w:rsid w:val="00D91329"/>
    <w:rsid w:val="00D93B1C"/>
    <w:rsid w:val="00D9476E"/>
    <w:rsid w:val="00DA194A"/>
    <w:rsid w:val="00DA1C22"/>
    <w:rsid w:val="00DA3EAF"/>
    <w:rsid w:val="00DA685E"/>
    <w:rsid w:val="00DB0B31"/>
    <w:rsid w:val="00DB12CF"/>
    <w:rsid w:val="00DB2E91"/>
    <w:rsid w:val="00DB326F"/>
    <w:rsid w:val="00DB37A8"/>
    <w:rsid w:val="00DB440C"/>
    <w:rsid w:val="00DC2A53"/>
    <w:rsid w:val="00DC4361"/>
    <w:rsid w:val="00DC7805"/>
    <w:rsid w:val="00DD02A0"/>
    <w:rsid w:val="00DD3518"/>
    <w:rsid w:val="00DD3579"/>
    <w:rsid w:val="00DD4285"/>
    <w:rsid w:val="00DD47C6"/>
    <w:rsid w:val="00DD5CFD"/>
    <w:rsid w:val="00DE195D"/>
    <w:rsid w:val="00DE2C0F"/>
    <w:rsid w:val="00DE4AAD"/>
    <w:rsid w:val="00DE64A5"/>
    <w:rsid w:val="00DF0369"/>
    <w:rsid w:val="00DF160C"/>
    <w:rsid w:val="00DF20BF"/>
    <w:rsid w:val="00E00426"/>
    <w:rsid w:val="00E00A9F"/>
    <w:rsid w:val="00E00B72"/>
    <w:rsid w:val="00E01DC4"/>
    <w:rsid w:val="00E02106"/>
    <w:rsid w:val="00E04A69"/>
    <w:rsid w:val="00E0602A"/>
    <w:rsid w:val="00E07622"/>
    <w:rsid w:val="00E11029"/>
    <w:rsid w:val="00E11B10"/>
    <w:rsid w:val="00E12F04"/>
    <w:rsid w:val="00E1516A"/>
    <w:rsid w:val="00E15BA0"/>
    <w:rsid w:val="00E15D2B"/>
    <w:rsid w:val="00E1676E"/>
    <w:rsid w:val="00E1773D"/>
    <w:rsid w:val="00E202B6"/>
    <w:rsid w:val="00E21DCA"/>
    <w:rsid w:val="00E22BBE"/>
    <w:rsid w:val="00E2479D"/>
    <w:rsid w:val="00E24EF1"/>
    <w:rsid w:val="00E27860"/>
    <w:rsid w:val="00E30496"/>
    <w:rsid w:val="00E31A7E"/>
    <w:rsid w:val="00E329CD"/>
    <w:rsid w:val="00E32B11"/>
    <w:rsid w:val="00E330F8"/>
    <w:rsid w:val="00E3783C"/>
    <w:rsid w:val="00E37EAD"/>
    <w:rsid w:val="00E40285"/>
    <w:rsid w:val="00E41AC6"/>
    <w:rsid w:val="00E44E44"/>
    <w:rsid w:val="00E453FB"/>
    <w:rsid w:val="00E4773B"/>
    <w:rsid w:val="00E523F5"/>
    <w:rsid w:val="00E53B0C"/>
    <w:rsid w:val="00E54237"/>
    <w:rsid w:val="00E6115B"/>
    <w:rsid w:val="00E628F4"/>
    <w:rsid w:val="00E63BA2"/>
    <w:rsid w:val="00E6435B"/>
    <w:rsid w:val="00E656A9"/>
    <w:rsid w:val="00E66F55"/>
    <w:rsid w:val="00E6766B"/>
    <w:rsid w:val="00E711C2"/>
    <w:rsid w:val="00E721EF"/>
    <w:rsid w:val="00E7235E"/>
    <w:rsid w:val="00E723D3"/>
    <w:rsid w:val="00E767D5"/>
    <w:rsid w:val="00E76AFC"/>
    <w:rsid w:val="00E821AF"/>
    <w:rsid w:val="00E82A90"/>
    <w:rsid w:val="00E84EB4"/>
    <w:rsid w:val="00E85740"/>
    <w:rsid w:val="00E858F3"/>
    <w:rsid w:val="00E91052"/>
    <w:rsid w:val="00E93BF1"/>
    <w:rsid w:val="00E94B43"/>
    <w:rsid w:val="00E9691C"/>
    <w:rsid w:val="00E979AC"/>
    <w:rsid w:val="00EA2BD3"/>
    <w:rsid w:val="00EA39B9"/>
    <w:rsid w:val="00EA41C6"/>
    <w:rsid w:val="00EA4B5D"/>
    <w:rsid w:val="00EA5B64"/>
    <w:rsid w:val="00EA5D1F"/>
    <w:rsid w:val="00EB0D59"/>
    <w:rsid w:val="00EB4233"/>
    <w:rsid w:val="00EB4FEF"/>
    <w:rsid w:val="00EB5AEB"/>
    <w:rsid w:val="00EB6005"/>
    <w:rsid w:val="00EB750B"/>
    <w:rsid w:val="00EB7860"/>
    <w:rsid w:val="00EB7C75"/>
    <w:rsid w:val="00EC0EBF"/>
    <w:rsid w:val="00EC1E71"/>
    <w:rsid w:val="00EC2C71"/>
    <w:rsid w:val="00EC376E"/>
    <w:rsid w:val="00EC5726"/>
    <w:rsid w:val="00EC64A5"/>
    <w:rsid w:val="00EC699D"/>
    <w:rsid w:val="00EC716E"/>
    <w:rsid w:val="00ED0F53"/>
    <w:rsid w:val="00ED21BE"/>
    <w:rsid w:val="00ED6878"/>
    <w:rsid w:val="00ED6CC9"/>
    <w:rsid w:val="00EE030B"/>
    <w:rsid w:val="00EE1FE9"/>
    <w:rsid w:val="00EE39DE"/>
    <w:rsid w:val="00EE597E"/>
    <w:rsid w:val="00EE6E60"/>
    <w:rsid w:val="00EE7305"/>
    <w:rsid w:val="00EF1FAC"/>
    <w:rsid w:val="00EF227B"/>
    <w:rsid w:val="00EF4282"/>
    <w:rsid w:val="00EF683A"/>
    <w:rsid w:val="00F0115E"/>
    <w:rsid w:val="00F02255"/>
    <w:rsid w:val="00F05050"/>
    <w:rsid w:val="00F0667D"/>
    <w:rsid w:val="00F07EAC"/>
    <w:rsid w:val="00F10C7E"/>
    <w:rsid w:val="00F11A28"/>
    <w:rsid w:val="00F125E8"/>
    <w:rsid w:val="00F12B18"/>
    <w:rsid w:val="00F2399B"/>
    <w:rsid w:val="00F23C8E"/>
    <w:rsid w:val="00F27C7D"/>
    <w:rsid w:val="00F330A5"/>
    <w:rsid w:val="00F338CD"/>
    <w:rsid w:val="00F35307"/>
    <w:rsid w:val="00F3549D"/>
    <w:rsid w:val="00F3556A"/>
    <w:rsid w:val="00F36954"/>
    <w:rsid w:val="00F420A3"/>
    <w:rsid w:val="00F420AF"/>
    <w:rsid w:val="00F4405B"/>
    <w:rsid w:val="00F4535B"/>
    <w:rsid w:val="00F45F16"/>
    <w:rsid w:val="00F4768E"/>
    <w:rsid w:val="00F50101"/>
    <w:rsid w:val="00F50CD3"/>
    <w:rsid w:val="00F50DE4"/>
    <w:rsid w:val="00F52389"/>
    <w:rsid w:val="00F54732"/>
    <w:rsid w:val="00F54CE0"/>
    <w:rsid w:val="00F55B5D"/>
    <w:rsid w:val="00F57458"/>
    <w:rsid w:val="00F57535"/>
    <w:rsid w:val="00F57ED6"/>
    <w:rsid w:val="00F625AE"/>
    <w:rsid w:val="00F6443B"/>
    <w:rsid w:val="00F64991"/>
    <w:rsid w:val="00F65C2D"/>
    <w:rsid w:val="00F70163"/>
    <w:rsid w:val="00F71520"/>
    <w:rsid w:val="00F71BB3"/>
    <w:rsid w:val="00F73241"/>
    <w:rsid w:val="00F74852"/>
    <w:rsid w:val="00F758CB"/>
    <w:rsid w:val="00F75BD3"/>
    <w:rsid w:val="00F75D38"/>
    <w:rsid w:val="00F76D2A"/>
    <w:rsid w:val="00F81DD2"/>
    <w:rsid w:val="00F82055"/>
    <w:rsid w:val="00F83C60"/>
    <w:rsid w:val="00F84992"/>
    <w:rsid w:val="00F908D9"/>
    <w:rsid w:val="00F9097A"/>
    <w:rsid w:val="00F919DA"/>
    <w:rsid w:val="00F9564B"/>
    <w:rsid w:val="00F9757D"/>
    <w:rsid w:val="00F97761"/>
    <w:rsid w:val="00F97765"/>
    <w:rsid w:val="00FA06A9"/>
    <w:rsid w:val="00FA0802"/>
    <w:rsid w:val="00FA0DF0"/>
    <w:rsid w:val="00FA53CC"/>
    <w:rsid w:val="00FB3A0E"/>
    <w:rsid w:val="00FB4519"/>
    <w:rsid w:val="00FB508B"/>
    <w:rsid w:val="00FB5424"/>
    <w:rsid w:val="00FB6457"/>
    <w:rsid w:val="00FC0E21"/>
    <w:rsid w:val="00FC1245"/>
    <w:rsid w:val="00FC13DD"/>
    <w:rsid w:val="00FC2C10"/>
    <w:rsid w:val="00FD0B4E"/>
    <w:rsid w:val="00FD0C46"/>
    <w:rsid w:val="00FD0E72"/>
    <w:rsid w:val="00FD289C"/>
    <w:rsid w:val="00FD6F96"/>
    <w:rsid w:val="00FD798E"/>
    <w:rsid w:val="00FD7D3C"/>
    <w:rsid w:val="00FE054F"/>
    <w:rsid w:val="00FE0DC4"/>
    <w:rsid w:val="00FE233F"/>
    <w:rsid w:val="00FE285C"/>
    <w:rsid w:val="00FE3E24"/>
    <w:rsid w:val="00FE719C"/>
    <w:rsid w:val="00FF0093"/>
    <w:rsid w:val="00FF0451"/>
    <w:rsid w:val="00FF075B"/>
    <w:rsid w:val="00FF3E31"/>
    <w:rsid w:val="00FF5580"/>
    <w:rsid w:val="00FF5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258B37"/>
  <w15:chartTrackingRefBased/>
  <w15:docId w15:val="{835E4BEF-5945-4A85-8554-392307E7B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1C83"/>
    <w:pPr>
      <w:widowControl w:val="0"/>
      <w:jc w:val="both"/>
    </w:pPr>
    <w:rPr>
      <w:rFonts w:eastAsia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1B44FE"/>
    <w:pPr>
      <w:keepNext/>
      <w:keepLines/>
      <w:spacing w:before="340" w:after="330" w:line="578" w:lineRule="auto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D11EBC"/>
    <w:pPr>
      <w:keepNext/>
      <w:keepLines/>
      <w:spacing w:line="360" w:lineRule="auto"/>
      <w:outlineLvl w:val="1"/>
    </w:pPr>
    <w:rPr>
      <w:rFonts w:ascii="Times New Roman" w:hAnsi="Times New Roman" w:cs="Times New Roman"/>
      <w:b/>
      <w:bCs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D11EBC"/>
    <w:pPr>
      <w:keepNext/>
      <w:keepLines/>
      <w:spacing w:line="416" w:lineRule="auto"/>
      <w:outlineLvl w:val="2"/>
    </w:pPr>
    <w:rPr>
      <w:rFonts w:ascii="Times New Roman" w:hAnsi="Times New Roman" w:cs="Times New Roman"/>
      <w:bCs/>
      <w:color w:val="000000" w:themeColor="text1"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AC6DB8"/>
    <w:pPr>
      <w:keepNext/>
      <w:keepLines/>
      <w:spacing w:line="376" w:lineRule="auto"/>
      <w:outlineLvl w:val="3"/>
    </w:pPr>
    <w:rPr>
      <w:rFonts w:ascii="Times New Roman" w:hAnsi="Times New Roman" w:cs="Times New Roman"/>
      <w:bCs/>
      <w:i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44FE"/>
    <w:rPr>
      <w:rFonts w:eastAsia="Times New Roman"/>
      <w:b/>
      <w:bCs/>
      <w:kern w:val="44"/>
      <w:sz w:val="32"/>
      <w:szCs w:val="44"/>
    </w:rPr>
  </w:style>
  <w:style w:type="paragraph" w:styleId="a3">
    <w:name w:val="Subtitle"/>
    <w:basedOn w:val="a"/>
    <w:next w:val="a"/>
    <w:link w:val="a4"/>
    <w:uiPriority w:val="11"/>
    <w:qFormat/>
    <w:rsid w:val="001B44FE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4">
    <w:name w:val="副标题 字符"/>
    <w:basedOn w:val="a0"/>
    <w:link w:val="a3"/>
    <w:uiPriority w:val="11"/>
    <w:rsid w:val="001B44FE"/>
    <w:rPr>
      <w:b/>
      <w:bCs/>
      <w:kern w:val="28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D11EBC"/>
    <w:rPr>
      <w:rFonts w:ascii="Times New Roman" w:eastAsia="Times New Roman" w:hAnsi="Times New Roman" w:cs="Times New Roman"/>
      <w:b/>
      <w:bCs/>
      <w:sz w:val="24"/>
      <w:szCs w:val="32"/>
    </w:rPr>
  </w:style>
  <w:style w:type="character" w:styleId="a5">
    <w:name w:val="annotation reference"/>
    <w:basedOn w:val="a0"/>
    <w:uiPriority w:val="99"/>
    <w:semiHidden/>
    <w:unhideWhenUsed/>
    <w:rsid w:val="00C0562D"/>
    <w:rPr>
      <w:sz w:val="21"/>
      <w:szCs w:val="21"/>
    </w:rPr>
  </w:style>
  <w:style w:type="paragraph" w:styleId="a6">
    <w:name w:val="annotation text"/>
    <w:basedOn w:val="a"/>
    <w:link w:val="a7"/>
    <w:uiPriority w:val="99"/>
    <w:unhideWhenUsed/>
    <w:rsid w:val="00C0562D"/>
    <w:pPr>
      <w:jc w:val="left"/>
    </w:pPr>
  </w:style>
  <w:style w:type="character" w:customStyle="1" w:styleId="a7">
    <w:name w:val="批注文字 字符"/>
    <w:basedOn w:val="a0"/>
    <w:link w:val="a6"/>
    <w:uiPriority w:val="99"/>
    <w:rsid w:val="00C0562D"/>
  </w:style>
  <w:style w:type="paragraph" w:styleId="a8">
    <w:name w:val="annotation subject"/>
    <w:basedOn w:val="a6"/>
    <w:next w:val="a6"/>
    <w:link w:val="a9"/>
    <w:uiPriority w:val="99"/>
    <w:semiHidden/>
    <w:unhideWhenUsed/>
    <w:rsid w:val="00C0562D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C0562D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C865C5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C865C5"/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F547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F54732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F547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F54732"/>
    <w:rPr>
      <w:sz w:val="18"/>
      <w:szCs w:val="18"/>
    </w:rPr>
  </w:style>
  <w:style w:type="character" w:styleId="af0">
    <w:name w:val="Hyperlink"/>
    <w:basedOn w:val="a0"/>
    <w:uiPriority w:val="99"/>
    <w:unhideWhenUsed/>
    <w:rsid w:val="009F63AF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9F63AF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rsid w:val="00D11EBC"/>
    <w:rPr>
      <w:rFonts w:ascii="Times New Roman" w:eastAsia="Times New Roman" w:hAnsi="Times New Roman" w:cs="Times New Roman"/>
      <w:bCs/>
      <w:color w:val="000000" w:themeColor="text1"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AC6DB8"/>
    <w:rPr>
      <w:rFonts w:ascii="Times New Roman" w:eastAsia="Times New Roman" w:hAnsi="Times New Roman" w:cs="Times New Roman"/>
      <w:bCs/>
      <w:i/>
      <w:sz w:val="24"/>
      <w:szCs w:val="28"/>
    </w:rPr>
  </w:style>
  <w:style w:type="paragraph" w:styleId="af2">
    <w:name w:val="Revision"/>
    <w:hidden/>
    <w:uiPriority w:val="99"/>
    <w:semiHidden/>
    <w:rsid w:val="003B35A7"/>
    <w:rPr>
      <w:rFonts w:eastAsia="Times New Roman"/>
      <w:sz w:val="24"/>
    </w:rPr>
  </w:style>
  <w:style w:type="character" w:customStyle="1" w:styleId="fontstyle01">
    <w:name w:val="fontstyle01"/>
    <w:basedOn w:val="a0"/>
    <w:rsid w:val="00BB0090"/>
    <w:rPr>
      <w:rFonts w:ascii="AdvOT596495f2" w:hAnsi="AdvOT596495f2" w:hint="default"/>
      <w:b w:val="0"/>
      <w:bCs w:val="0"/>
      <w:i w:val="0"/>
      <w:iCs w:val="0"/>
      <w:color w:val="287CA5"/>
      <w:sz w:val="14"/>
      <w:szCs w:val="14"/>
    </w:rPr>
  </w:style>
  <w:style w:type="paragraph" w:styleId="af3">
    <w:name w:val="List Paragraph"/>
    <w:basedOn w:val="a"/>
    <w:uiPriority w:val="34"/>
    <w:qFormat/>
    <w:rsid w:val="00E330F8"/>
    <w:pPr>
      <w:ind w:firstLineChars="200" w:firstLine="420"/>
    </w:pPr>
  </w:style>
  <w:style w:type="table" w:styleId="af4">
    <w:name w:val="Table Grid"/>
    <w:basedOn w:val="a1"/>
    <w:uiPriority w:val="39"/>
    <w:rsid w:val="002F1B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rsid w:val="003452A1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26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87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0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30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8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95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lliu2@shmt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6</TotalTime>
  <Pages>2</Pages>
  <Words>587</Words>
  <Characters>33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扈永杰 Yongjie Hu;liuxl</dc:creator>
  <cp:keywords/>
  <dc:description/>
  <cp:lastModifiedBy>扈永杰 Yongjie Hu</cp:lastModifiedBy>
  <cp:revision>240</cp:revision>
  <cp:lastPrinted>2022-05-29T03:02:00Z</cp:lastPrinted>
  <dcterms:created xsi:type="dcterms:W3CDTF">2022-05-14T13:04:00Z</dcterms:created>
  <dcterms:modified xsi:type="dcterms:W3CDTF">2024-01-17T06:27:00Z</dcterms:modified>
</cp:coreProperties>
</file>